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DE683" w14:textId="5436368B" w:rsidR="003B06D7" w:rsidRPr="00C44B4F" w:rsidRDefault="003B06D7" w:rsidP="003B06D7">
      <w:pPr>
        <w:pStyle w:val="Heading2"/>
      </w:pPr>
      <w:r w:rsidRPr="00C44B4F">
        <w:t xml:space="preserve">Structured Questionnaire </w:t>
      </w:r>
    </w:p>
    <w:p w14:paraId="6170E456" w14:textId="77777777" w:rsidR="003B06D7" w:rsidRPr="00C44B4F" w:rsidRDefault="003B06D7" w:rsidP="003B06D7"/>
    <w:p w14:paraId="42F4B2A6" w14:textId="77777777" w:rsidR="003B06D7" w:rsidRPr="00C44B4F" w:rsidRDefault="003B06D7" w:rsidP="003B06D7">
      <w:pPr>
        <w:spacing w:after="0" w:line="240" w:lineRule="auto"/>
        <w:contextualSpacing/>
        <w:rPr>
          <w:rFonts w:asciiTheme="majorHAnsi" w:eastAsiaTheme="majorEastAsia" w:hAnsiTheme="majorHAnsi" w:cstheme="majorBidi"/>
          <w:spacing w:val="-10"/>
          <w:kern w:val="28"/>
          <w:sz w:val="36"/>
          <w:szCs w:val="36"/>
        </w:rPr>
      </w:pPr>
      <w:r w:rsidRPr="00C44B4F">
        <w:rPr>
          <w:rFonts w:asciiTheme="majorHAnsi" w:eastAsiaTheme="majorEastAsia" w:hAnsiTheme="majorHAnsi" w:cstheme="majorBidi"/>
          <w:spacing w:val="-10"/>
          <w:kern w:val="28"/>
          <w:sz w:val="36"/>
          <w:szCs w:val="36"/>
        </w:rPr>
        <w:t xml:space="preserve">Emergency clinician awareness of healthcare entitlements and barriers to access for asylum seekers and </w:t>
      </w:r>
      <w:proofErr w:type="gramStart"/>
      <w:r w:rsidRPr="00C44B4F">
        <w:rPr>
          <w:rFonts w:asciiTheme="majorHAnsi" w:eastAsiaTheme="majorEastAsia" w:hAnsiTheme="majorHAnsi" w:cstheme="majorBidi"/>
          <w:spacing w:val="-10"/>
          <w:kern w:val="28"/>
          <w:sz w:val="36"/>
          <w:szCs w:val="36"/>
        </w:rPr>
        <w:t>refugees</w:t>
      </w:r>
      <w:proofErr w:type="gramEnd"/>
      <w:r w:rsidRPr="00C44B4F">
        <w:rPr>
          <w:rFonts w:asciiTheme="majorHAnsi" w:eastAsiaTheme="majorEastAsia" w:hAnsiTheme="majorHAnsi" w:cstheme="majorBidi"/>
          <w:spacing w:val="-10"/>
          <w:kern w:val="28"/>
          <w:sz w:val="36"/>
          <w:szCs w:val="36"/>
        </w:rPr>
        <w:t xml:space="preserve"> questionnaire </w:t>
      </w:r>
    </w:p>
    <w:p w14:paraId="40766A5D" w14:textId="77777777" w:rsidR="003B06D7" w:rsidRPr="00C44B4F" w:rsidRDefault="003B06D7" w:rsidP="003B06D7">
      <w:pPr>
        <w:rPr>
          <w:sz w:val="18"/>
          <w:szCs w:val="18"/>
        </w:rPr>
      </w:pPr>
    </w:p>
    <w:p w14:paraId="19DB4662" w14:textId="3ED75CBF" w:rsidR="003B06D7" w:rsidRPr="00C44B4F" w:rsidRDefault="003B06D7" w:rsidP="003B06D7">
      <w:r w:rsidRPr="00C44B4F">
        <w:t>This questionnaire has been designed to evaluate nursing and medical staff awareness and knowledge of health entitlements and obstacles to obtaining good care for asylum seek</w:t>
      </w:r>
      <w:r w:rsidR="00420A64">
        <w:t>e</w:t>
      </w:r>
      <w:r w:rsidRPr="00C44B4F">
        <w:t>rs and refugees as part of a service evaluation hoping to improve awareness in the department. The questions are designed to gain an understanding of awareness across the department and is not to test you as an individual. It is not expected that you will be able to answer all the questions and any gaps in knowledge are useful for the development of teaching for everyone.</w:t>
      </w:r>
    </w:p>
    <w:p w14:paraId="0C27D3DA" w14:textId="77777777" w:rsidR="003B06D7" w:rsidRPr="00C44B4F" w:rsidRDefault="003B06D7" w:rsidP="003B06D7">
      <w:r w:rsidRPr="00C44B4F">
        <w:t xml:space="preserve">The data from this survey may be used internally within the department to develop teaching or resources to support you as a clinician. The data will be kept entirely anonymous and the only details we </w:t>
      </w:r>
      <w:proofErr w:type="gramStart"/>
      <w:r w:rsidRPr="00C44B4F">
        <w:t>asking</w:t>
      </w:r>
      <w:proofErr w:type="gramEnd"/>
      <w:r w:rsidRPr="00C44B4F">
        <w:t xml:space="preserve"> for is that which relate to your role. Participation is entirely voluntary and there is no obligation to complete the questionnaire. If you have any questions prior to completing this survey, please contact Daniel Dolan (</w:t>
      </w:r>
      <w:r>
        <w:t>Daniel.dolan@kcl.ac.uk/</w:t>
      </w:r>
      <w:hyperlink r:id="rId5" w:history="1">
        <w:r w:rsidRPr="00C44B4F">
          <w:rPr>
            <w:rStyle w:val="Hyperlink"/>
          </w:rPr>
          <w:t>Daniel.dolan@nbt.nhs.uk</w:t>
        </w:r>
      </w:hyperlink>
      <w:r w:rsidRPr="00C44B4F">
        <w:t xml:space="preserve">) who </w:t>
      </w:r>
      <w:proofErr w:type="gramStart"/>
      <w:r w:rsidRPr="00C44B4F">
        <w:t>is the lead researcher</w:t>
      </w:r>
      <w:proofErr w:type="gramEnd"/>
      <w:r w:rsidRPr="00C44B4F">
        <w:t xml:space="preserve">. </w:t>
      </w:r>
    </w:p>
    <w:p w14:paraId="6EF71926" w14:textId="77777777" w:rsidR="003B06D7" w:rsidRPr="00C44B4F" w:rsidRDefault="003B06D7" w:rsidP="003B06D7">
      <w:r w:rsidRPr="00C44B4F">
        <w:t>Please select your profession: medical/nursing/other (will redirect if chosen)</w:t>
      </w:r>
    </w:p>
    <w:p w14:paraId="188CC789" w14:textId="77777777" w:rsidR="003B06D7" w:rsidRPr="00C44B4F" w:rsidRDefault="003B06D7" w:rsidP="003B06D7">
      <w:r w:rsidRPr="00C44B4F">
        <w:t xml:space="preserve">Please state your job title: </w:t>
      </w:r>
    </w:p>
    <w:p w14:paraId="6BCF88A4" w14:textId="77777777" w:rsidR="003B06D7" w:rsidRPr="00C44B4F" w:rsidRDefault="003B06D7" w:rsidP="003B06D7">
      <w:r w:rsidRPr="00C44B4F">
        <w:t>Please state your grade:</w:t>
      </w:r>
    </w:p>
    <w:p w14:paraId="13B9EC6C" w14:textId="77777777" w:rsidR="003B06D7" w:rsidRPr="00C44B4F" w:rsidRDefault="003B06D7" w:rsidP="003B06D7">
      <w:pPr>
        <w:keepNext/>
        <w:keepLines/>
        <w:spacing w:before="240" w:after="0"/>
        <w:outlineLvl w:val="0"/>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Section</w:t>
      </w:r>
      <w:r w:rsidRPr="00C44B4F">
        <w:rPr>
          <w:rFonts w:asciiTheme="majorHAnsi" w:eastAsiaTheme="majorEastAsia" w:hAnsiTheme="majorHAnsi" w:cstheme="majorBidi"/>
          <w:b/>
          <w:bCs/>
          <w:sz w:val="32"/>
          <w:szCs w:val="32"/>
        </w:rPr>
        <w:t xml:space="preserve"> A: Knowledge of Healthcare Entitlements and Barriers to Access for Asylum Seekers and Refugees</w:t>
      </w:r>
    </w:p>
    <w:p w14:paraId="5EAFB3FD" w14:textId="77777777" w:rsidR="003B06D7" w:rsidRPr="00C44B4F" w:rsidRDefault="003B06D7" w:rsidP="003B06D7"/>
    <w:p w14:paraId="1598D910" w14:textId="77777777" w:rsidR="003B06D7" w:rsidRPr="00C44B4F" w:rsidRDefault="003B06D7" w:rsidP="003B06D7">
      <w:r w:rsidRPr="00C44B4F">
        <w:t>Are you aware of any of the different immigration statuses under which migrants are classified by the UK Government?</w:t>
      </w:r>
    </w:p>
    <w:p w14:paraId="23CC00B9" w14:textId="77777777" w:rsidR="003B06D7" w:rsidRPr="00C44B4F" w:rsidRDefault="003B06D7" w:rsidP="003B06D7">
      <w:pPr>
        <w:numPr>
          <w:ilvl w:val="0"/>
          <w:numId w:val="23"/>
        </w:numPr>
        <w:contextualSpacing/>
      </w:pPr>
      <w:r w:rsidRPr="00C44B4F">
        <w:t>Yes</w:t>
      </w:r>
    </w:p>
    <w:p w14:paraId="64447EBD" w14:textId="77777777" w:rsidR="003B06D7" w:rsidRPr="00C44B4F" w:rsidRDefault="003B06D7" w:rsidP="003B06D7">
      <w:pPr>
        <w:numPr>
          <w:ilvl w:val="0"/>
          <w:numId w:val="23"/>
        </w:numPr>
        <w:contextualSpacing/>
      </w:pPr>
      <w:r w:rsidRPr="00C44B4F">
        <w:t>No</w:t>
      </w:r>
    </w:p>
    <w:p w14:paraId="32BF0814" w14:textId="77777777" w:rsidR="003B06D7" w:rsidRPr="00C44B4F" w:rsidRDefault="003B06D7" w:rsidP="003B06D7">
      <w:r w:rsidRPr="00C44B4F">
        <w:t>How confident would you be to define the following statuses</w:t>
      </w:r>
      <w:r>
        <w:t xml:space="preserve"> as per the UK Government immigration categories</w:t>
      </w:r>
      <w:r w:rsidRPr="00C44B4F">
        <w:t xml:space="preserve">: </w:t>
      </w:r>
    </w:p>
    <w:p w14:paraId="65A5C4ED" w14:textId="77777777" w:rsidR="003B06D7" w:rsidRPr="00C44B4F" w:rsidRDefault="003B06D7" w:rsidP="003B06D7">
      <w:pPr>
        <w:numPr>
          <w:ilvl w:val="0"/>
          <w:numId w:val="24"/>
        </w:numPr>
        <w:contextualSpacing/>
      </w:pPr>
      <w:r w:rsidRPr="00C44B4F">
        <w:t>Not confident at all</w:t>
      </w:r>
    </w:p>
    <w:p w14:paraId="238093E3" w14:textId="77777777" w:rsidR="003B06D7" w:rsidRPr="00C44B4F" w:rsidRDefault="003B06D7" w:rsidP="003B06D7">
      <w:pPr>
        <w:numPr>
          <w:ilvl w:val="0"/>
          <w:numId w:val="24"/>
        </w:numPr>
        <w:contextualSpacing/>
      </w:pPr>
      <w:r w:rsidRPr="00C44B4F">
        <w:t xml:space="preserve">Slightly confident </w:t>
      </w:r>
    </w:p>
    <w:p w14:paraId="16B63280" w14:textId="77777777" w:rsidR="003B06D7" w:rsidRPr="00C44B4F" w:rsidRDefault="003B06D7" w:rsidP="003B06D7">
      <w:pPr>
        <w:numPr>
          <w:ilvl w:val="0"/>
          <w:numId w:val="24"/>
        </w:numPr>
        <w:contextualSpacing/>
      </w:pPr>
      <w:r w:rsidRPr="00C44B4F">
        <w:t xml:space="preserve">Somewhat confident </w:t>
      </w:r>
    </w:p>
    <w:p w14:paraId="66BC1377" w14:textId="77777777" w:rsidR="003B06D7" w:rsidRPr="00C44B4F" w:rsidRDefault="003B06D7" w:rsidP="003B06D7">
      <w:pPr>
        <w:numPr>
          <w:ilvl w:val="0"/>
          <w:numId w:val="24"/>
        </w:numPr>
        <w:contextualSpacing/>
      </w:pPr>
      <w:r w:rsidRPr="00C44B4F">
        <w:t xml:space="preserve">Fairly confident </w:t>
      </w:r>
    </w:p>
    <w:p w14:paraId="5843BA8F" w14:textId="77777777" w:rsidR="003B06D7" w:rsidRPr="00C44B4F" w:rsidRDefault="003B06D7" w:rsidP="003B06D7">
      <w:pPr>
        <w:numPr>
          <w:ilvl w:val="0"/>
          <w:numId w:val="24"/>
        </w:numPr>
        <w:contextualSpacing/>
      </w:pPr>
      <w:r w:rsidRPr="00C44B4F">
        <w:t xml:space="preserve">Very confident </w:t>
      </w:r>
    </w:p>
    <w:p w14:paraId="3958E33B" w14:textId="77777777" w:rsidR="003B06D7" w:rsidRPr="00C44B4F" w:rsidRDefault="003B06D7" w:rsidP="003B06D7"/>
    <w:p w14:paraId="22121BC3" w14:textId="77777777" w:rsidR="003B06D7" w:rsidRPr="00C44B4F" w:rsidRDefault="003B06D7" w:rsidP="003B06D7">
      <w:pPr>
        <w:numPr>
          <w:ilvl w:val="0"/>
          <w:numId w:val="1"/>
        </w:numPr>
        <w:contextualSpacing/>
      </w:pPr>
      <w:r w:rsidRPr="00C44B4F">
        <w:t xml:space="preserve">Asylum seeker </w:t>
      </w:r>
    </w:p>
    <w:p w14:paraId="2BBFCCB3" w14:textId="77777777" w:rsidR="003B06D7" w:rsidRPr="00C44B4F" w:rsidRDefault="003B06D7" w:rsidP="003B06D7">
      <w:pPr>
        <w:numPr>
          <w:ilvl w:val="0"/>
          <w:numId w:val="1"/>
        </w:numPr>
        <w:contextualSpacing/>
      </w:pPr>
      <w:r w:rsidRPr="00C44B4F">
        <w:t>Refused asylum seeker</w:t>
      </w:r>
    </w:p>
    <w:p w14:paraId="781CC617" w14:textId="77777777" w:rsidR="003B06D7" w:rsidRPr="00C44B4F" w:rsidRDefault="003B06D7" w:rsidP="003B06D7">
      <w:pPr>
        <w:numPr>
          <w:ilvl w:val="0"/>
          <w:numId w:val="1"/>
        </w:numPr>
        <w:contextualSpacing/>
      </w:pPr>
      <w:r w:rsidRPr="00C44B4F">
        <w:t xml:space="preserve">Refugee </w:t>
      </w:r>
    </w:p>
    <w:p w14:paraId="02E8631C" w14:textId="77777777" w:rsidR="003B06D7" w:rsidRPr="00C44B4F" w:rsidRDefault="003B06D7" w:rsidP="003B06D7">
      <w:pPr>
        <w:numPr>
          <w:ilvl w:val="0"/>
          <w:numId w:val="1"/>
        </w:numPr>
        <w:contextualSpacing/>
      </w:pPr>
      <w:r w:rsidRPr="00C44B4F">
        <w:lastRenderedPageBreak/>
        <w:t xml:space="preserve">Undocumented migrant </w:t>
      </w:r>
    </w:p>
    <w:p w14:paraId="282EDB4D" w14:textId="77777777" w:rsidR="003B06D7" w:rsidRPr="00C44B4F" w:rsidRDefault="003B06D7" w:rsidP="003B06D7">
      <w:pPr>
        <w:numPr>
          <w:ilvl w:val="0"/>
          <w:numId w:val="1"/>
        </w:numPr>
        <w:contextualSpacing/>
      </w:pPr>
      <w:r w:rsidRPr="00C44B4F">
        <w:t xml:space="preserve">Limited leave to remain </w:t>
      </w:r>
    </w:p>
    <w:p w14:paraId="289FE04F" w14:textId="77777777" w:rsidR="003B06D7" w:rsidRDefault="003B06D7" w:rsidP="003B06D7">
      <w:pPr>
        <w:numPr>
          <w:ilvl w:val="0"/>
          <w:numId w:val="1"/>
        </w:numPr>
        <w:contextualSpacing/>
      </w:pPr>
      <w:r w:rsidRPr="00C44B4F">
        <w:t>Humanitarian protection</w:t>
      </w:r>
    </w:p>
    <w:p w14:paraId="186CFE2F" w14:textId="77777777" w:rsidR="003B06D7" w:rsidRPr="00C44B4F" w:rsidRDefault="003B06D7" w:rsidP="003B06D7">
      <w:pPr>
        <w:contextualSpacing/>
      </w:pPr>
    </w:p>
    <w:p w14:paraId="28600F7E" w14:textId="77777777" w:rsidR="003B06D7" w:rsidRPr="00C44B4F" w:rsidRDefault="003B06D7" w:rsidP="003B06D7">
      <w:r w:rsidRPr="00C44B4F">
        <w:t>Are you aware of any recent changes to healthcare entitlements for asylum seekers and refugees? *</w:t>
      </w:r>
    </w:p>
    <w:p w14:paraId="083F1404" w14:textId="77777777" w:rsidR="003B06D7" w:rsidRPr="00C44B4F" w:rsidRDefault="003B06D7" w:rsidP="003B06D7">
      <w:pPr>
        <w:ind w:left="720"/>
        <w:contextualSpacing/>
      </w:pPr>
      <w:r w:rsidRPr="00C44B4F">
        <w:t>1 – Yes</w:t>
      </w:r>
      <w:r w:rsidRPr="00C44B4F">
        <w:tab/>
      </w:r>
    </w:p>
    <w:p w14:paraId="76EF9C9D" w14:textId="77777777" w:rsidR="003B06D7" w:rsidRDefault="003B06D7" w:rsidP="003B06D7">
      <w:pPr>
        <w:ind w:left="720"/>
        <w:contextualSpacing/>
      </w:pPr>
      <w:r w:rsidRPr="00C44B4F">
        <w:t xml:space="preserve">2 – No </w:t>
      </w:r>
    </w:p>
    <w:p w14:paraId="615837F5" w14:textId="77777777" w:rsidR="003B06D7" w:rsidRPr="00C44B4F" w:rsidRDefault="003B06D7" w:rsidP="003B06D7">
      <w:pPr>
        <w:ind w:left="720"/>
        <w:contextualSpacing/>
      </w:pPr>
    </w:p>
    <w:p w14:paraId="106794D6" w14:textId="77777777" w:rsidR="003B06D7" w:rsidRPr="00C44B4F" w:rsidRDefault="003B06D7" w:rsidP="003B06D7">
      <w:r w:rsidRPr="00C44B4F">
        <w:t>If yes, do you know where these changes effect within the UK? *</w:t>
      </w:r>
    </w:p>
    <w:p w14:paraId="70C59F9E" w14:textId="77777777" w:rsidR="003B06D7" w:rsidRPr="00C44B4F" w:rsidRDefault="003B06D7" w:rsidP="003B06D7">
      <w:pPr>
        <w:ind w:left="720"/>
        <w:contextualSpacing/>
      </w:pPr>
      <w:r w:rsidRPr="00C44B4F">
        <w:t xml:space="preserve">1 – UK-wide </w:t>
      </w:r>
    </w:p>
    <w:p w14:paraId="68897458" w14:textId="77777777" w:rsidR="003B06D7" w:rsidRPr="00C44B4F" w:rsidRDefault="003B06D7" w:rsidP="003B06D7">
      <w:pPr>
        <w:ind w:left="720"/>
        <w:contextualSpacing/>
      </w:pPr>
      <w:r w:rsidRPr="00C44B4F">
        <w:t>2 – England only</w:t>
      </w:r>
    </w:p>
    <w:p w14:paraId="7C414F39" w14:textId="77777777" w:rsidR="003B06D7" w:rsidRPr="00C44B4F" w:rsidRDefault="003B06D7" w:rsidP="003B06D7">
      <w:pPr>
        <w:ind w:left="720"/>
        <w:contextualSpacing/>
      </w:pPr>
      <w:r w:rsidRPr="00C44B4F">
        <w:t>3 – England and Wales only</w:t>
      </w:r>
    </w:p>
    <w:p w14:paraId="70893630" w14:textId="77777777" w:rsidR="003B06D7" w:rsidRPr="00C44B4F" w:rsidRDefault="003B06D7" w:rsidP="003B06D7">
      <w:pPr>
        <w:ind w:left="720"/>
        <w:contextualSpacing/>
      </w:pPr>
      <w:r w:rsidRPr="00C44B4F">
        <w:t xml:space="preserve">4 – Scotland only </w:t>
      </w:r>
    </w:p>
    <w:p w14:paraId="5AF0D2A3" w14:textId="77777777" w:rsidR="003B06D7" w:rsidRDefault="003B06D7" w:rsidP="003B06D7">
      <w:pPr>
        <w:ind w:left="720"/>
        <w:contextualSpacing/>
      </w:pPr>
      <w:r w:rsidRPr="00C44B4F">
        <w:t xml:space="preserve">5 – England and Scotland only </w:t>
      </w:r>
    </w:p>
    <w:p w14:paraId="63CD9326" w14:textId="77777777" w:rsidR="003B06D7" w:rsidRPr="00C44B4F" w:rsidRDefault="003B06D7" w:rsidP="003B06D7">
      <w:pPr>
        <w:ind w:left="720"/>
        <w:contextualSpacing/>
      </w:pPr>
    </w:p>
    <w:p w14:paraId="60931423" w14:textId="77777777" w:rsidR="003B06D7" w:rsidRPr="00C44B4F" w:rsidRDefault="003B06D7" w:rsidP="003B06D7">
      <w:r w:rsidRPr="00C44B4F">
        <w:t>Does immigration status affect what care someone can receive for free from the NHS?</w:t>
      </w:r>
    </w:p>
    <w:p w14:paraId="05785BCF" w14:textId="77777777" w:rsidR="003B06D7" w:rsidRPr="00C44B4F" w:rsidRDefault="003B06D7" w:rsidP="003B06D7">
      <w:pPr>
        <w:numPr>
          <w:ilvl w:val="0"/>
          <w:numId w:val="3"/>
        </w:numPr>
        <w:contextualSpacing/>
      </w:pPr>
      <w:r w:rsidRPr="00C44B4F">
        <w:t xml:space="preserve">Yes </w:t>
      </w:r>
    </w:p>
    <w:p w14:paraId="7566C68C" w14:textId="77777777" w:rsidR="003B06D7" w:rsidRPr="00C44B4F" w:rsidRDefault="003B06D7" w:rsidP="003B06D7">
      <w:pPr>
        <w:numPr>
          <w:ilvl w:val="0"/>
          <w:numId w:val="3"/>
        </w:numPr>
        <w:contextualSpacing/>
      </w:pPr>
      <w:r w:rsidRPr="00C44B4F">
        <w:t>No</w:t>
      </w:r>
    </w:p>
    <w:p w14:paraId="02DBEB77" w14:textId="77777777" w:rsidR="003B06D7" w:rsidRPr="00C44B4F" w:rsidRDefault="003B06D7" w:rsidP="003B06D7">
      <w:r w:rsidRPr="00C44B4F">
        <w:t>Please add any comments:</w:t>
      </w:r>
    </w:p>
    <w:p w14:paraId="49E4D86C" w14:textId="77777777" w:rsidR="003B06D7" w:rsidRPr="00C44B4F" w:rsidRDefault="003B06D7" w:rsidP="003B06D7">
      <w:r w:rsidRPr="00C44B4F">
        <w:t>How confident do you feel in your role as a clinician in determining what care a migrant is entitled to and whether it is free of charge?</w:t>
      </w:r>
    </w:p>
    <w:p w14:paraId="6B4F76CF" w14:textId="77777777" w:rsidR="003B06D7" w:rsidRPr="00C44B4F" w:rsidRDefault="003B06D7" w:rsidP="003B06D7">
      <w:pPr>
        <w:numPr>
          <w:ilvl w:val="0"/>
          <w:numId w:val="2"/>
        </w:numPr>
        <w:contextualSpacing/>
      </w:pPr>
      <w:r w:rsidRPr="00C44B4F">
        <w:t>Not confident at all</w:t>
      </w:r>
    </w:p>
    <w:p w14:paraId="628DD04B" w14:textId="77777777" w:rsidR="003B06D7" w:rsidRPr="00C44B4F" w:rsidRDefault="003B06D7" w:rsidP="003B06D7">
      <w:pPr>
        <w:numPr>
          <w:ilvl w:val="0"/>
          <w:numId w:val="2"/>
        </w:numPr>
        <w:contextualSpacing/>
      </w:pPr>
      <w:r w:rsidRPr="00C44B4F">
        <w:t xml:space="preserve">Slightly confident </w:t>
      </w:r>
    </w:p>
    <w:p w14:paraId="757CB911" w14:textId="77777777" w:rsidR="003B06D7" w:rsidRPr="00C44B4F" w:rsidRDefault="003B06D7" w:rsidP="003B06D7">
      <w:pPr>
        <w:numPr>
          <w:ilvl w:val="0"/>
          <w:numId w:val="2"/>
        </w:numPr>
        <w:contextualSpacing/>
      </w:pPr>
      <w:r w:rsidRPr="00C44B4F">
        <w:t xml:space="preserve">Somewhat confident </w:t>
      </w:r>
    </w:p>
    <w:p w14:paraId="4CD4A9A0" w14:textId="77777777" w:rsidR="003B06D7" w:rsidRPr="00C44B4F" w:rsidRDefault="003B06D7" w:rsidP="003B06D7">
      <w:pPr>
        <w:numPr>
          <w:ilvl w:val="0"/>
          <w:numId w:val="2"/>
        </w:numPr>
        <w:contextualSpacing/>
      </w:pPr>
      <w:r w:rsidRPr="00C44B4F">
        <w:t xml:space="preserve">Fairly confident </w:t>
      </w:r>
    </w:p>
    <w:p w14:paraId="157C410F" w14:textId="77777777" w:rsidR="003B06D7" w:rsidRPr="00C44B4F" w:rsidRDefault="003B06D7" w:rsidP="003B06D7">
      <w:pPr>
        <w:numPr>
          <w:ilvl w:val="0"/>
          <w:numId w:val="2"/>
        </w:numPr>
        <w:contextualSpacing/>
      </w:pPr>
      <w:r w:rsidRPr="00C44B4F">
        <w:t xml:space="preserve">Very confident </w:t>
      </w:r>
    </w:p>
    <w:p w14:paraId="5AD89F6F" w14:textId="77777777" w:rsidR="003B06D7" w:rsidRPr="00C44B4F" w:rsidRDefault="003B06D7" w:rsidP="003B06D7"/>
    <w:p w14:paraId="43694E00" w14:textId="77777777" w:rsidR="003B06D7" w:rsidRPr="00C44B4F" w:rsidRDefault="003B06D7" w:rsidP="003B06D7">
      <w:r w:rsidRPr="00C44B4F">
        <w:t>Which of the following groups of patients are entitled to free emergency care in the UK (</w:t>
      </w:r>
      <w:proofErr w:type="spellStart"/>
      <w:r w:rsidRPr="00C44B4F">
        <w:t>e.g</w:t>
      </w:r>
      <w:proofErr w:type="spellEnd"/>
      <w:r w:rsidRPr="00C44B4F">
        <w:t xml:space="preserve"> in A&amp;E</w:t>
      </w:r>
      <w:proofErr w:type="gramStart"/>
      <w:r w:rsidRPr="00C44B4F">
        <w:t>)?*</w:t>
      </w:r>
      <w:proofErr w:type="gramEnd"/>
    </w:p>
    <w:p w14:paraId="39E22653" w14:textId="77777777" w:rsidR="003B06D7" w:rsidRPr="00C44B4F" w:rsidRDefault="003B06D7" w:rsidP="003B06D7">
      <w:r w:rsidRPr="00C44B4F">
        <w:t>a) Only people legally living in the UK or with leave to remain (i.e. not undocumented migrants or refused asylum seekers)</w:t>
      </w:r>
    </w:p>
    <w:p w14:paraId="33E50D34" w14:textId="77777777" w:rsidR="003B06D7" w:rsidRPr="00C44B4F" w:rsidRDefault="003B06D7" w:rsidP="003B06D7">
      <w:r w:rsidRPr="00C44B4F">
        <w:t>b) Asylum Seekers and Refugees (regardless of status), UK citizens, EU migrants</w:t>
      </w:r>
    </w:p>
    <w:p w14:paraId="75384F91" w14:textId="77777777" w:rsidR="003B06D7" w:rsidRPr="00C44B4F" w:rsidRDefault="003B06D7" w:rsidP="003B06D7">
      <w:r w:rsidRPr="00C44B4F">
        <w:t xml:space="preserve">c) UK citizens only </w:t>
      </w:r>
    </w:p>
    <w:p w14:paraId="0C51590D" w14:textId="77777777" w:rsidR="003B06D7" w:rsidRPr="00C44B4F" w:rsidRDefault="003B06D7" w:rsidP="003B06D7">
      <w:r w:rsidRPr="00C44B4F">
        <w:t>d) Everyone, regardless of their immigration status</w:t>
      </w:r>
    </w:p>
    <w:p w14:paraId="27D20670" w14:textId="77777777" w:rsidR="003B06D7" w:rsidRPr="00C44B4F" w:rsidRDefault="003B06D7" w:rsidP="003B06D7">
      <w:r w:rsidRPr="00C44B4F">
        <w:t>e) Don't know</w:t>
      </w:r>
    </w:p>
    <w:p w14:paraId="3F4DD1CD" w14:textId="77777777" w:rsidR="003B06D7" w:rsidRPr="00C44B4F" w:rsidRDefault="003B06D7" w:rsidP="003B06D7">
      <w:r w:rsidRPr="00C44B4F">
        <w:tab/>
      </w:r>
    </w:p>
    <w:p w14:paraId="27767A85" w14:textId="77777777" w:rsidR="003B06D7" w:rsidRPr="00C44B4F" w:rsidRDefault="003B06D7" w:rsidP="003B06D7">
      <w:r w:rsidRPr="00C44B4F">
        <w:t>Which groups of patients are entitled to free primary healthcare (e.g. registering at a GP)? *</w:t>
      </w:r>
    </w:p>
    <w:p w14:paraId="0746FA04" w14:textId="77777777" w:rsidR="003B06D7" w:rsidRPr="00C44B4F" w:rsidRDefault="003B06D7" w:rsidP="003B06D7">
      <w:r w:rsidRPr="00C44B4F">
        <w:t>a) Only people legally living in the UK or with leave to remain (i.e. not undocumented migrants or refused asylum seekers)</w:t>
      </w:r>
    </w:p>
    <w:p w14:paraId="48F219AF" w14:textId="77777777" w:rsidR="003B06D7" w:rsidRPr="00C44B4F" w:rsidRDefault="003B06D7" w:rsidP="003B06D7">
      <w:r w:rsidRPr="00C44B4F">
        <w:lastRenderedPageBreak/>
        <w:t>b) Asylum Seekers and Refugees (regardless of status), UK citizens, EU migrants</w:t>
      </w:r>
    </w:p>
    <w:p w14:paraId="0AD02B30" w14:textId="77777777" w:rsidR="003B06D7" w:rsidRPr="00C44B4F" w:rsidRDefault="003B06D7" w:rsidP="003B06D7">
      <w:r w:rsidRPr="00C44B4F">
        <w:t xml:space="preserve">c) UK citizens only </w:t>
      </w:r>
    </w:p>
    <w:p w14:paraId="6F159764" w14:textId="77777777" w:rsidR="003B06D7" w:rsidRPr="00C44B4F" w:rsidRDefault="003B06D7" w:rsidP="003B06D7">
      <w:r w:rsidRPr="00C44B4F">
        <w:t>d) Everyone, regardless of their immigration status</w:t>
      </w:r>
    </w:p>
    <w:p w14:paraId="2A5DD80E" w14:textId="77777777" w:rsidR="003B06D7" w:rsidRPr="00C44B4F" w:rsidRDefault="003B06D7" w:rsidP="003B06D7">
      <w:r w:rsidRPr="00C44B4F">
        <w:t>e) Don't know</w:t>
      </w:r>
    </w:p>
    <w:p w14:paraId="6D366D52" w14:textId="77777777" w:rsidR="003B06D7" w:rsidRPr="00C44B4F" w:rsidRDefault="003B06D7" w:rsidP="003B06D7"/>
    <w:p w14:paraId="5C0CD3A1" w14:textId="77777777" w:rsidR="003B06D7" w:rsidRPr="00C44B4F" w:rsidRDefault="003B06D7" w:rsidP="003B06D7">
      <w:r w:rsidRPr="00C44B4F">
        <w:t>Which groups of patients are entitled to free secondary healthcare (e.g. specialist clinic or admission to hospital)? *</w:t>
      </w:r>
    </w:p>
    <w:p w14:paraId="731FB69B" w14:textId="77777777" w:rsidR="003B06D7" w:rsidRPr="00C44B4F" w:rsidRDefault="003B06D7" w:rsidP="003B06D7">
      <w:r w:rsidRPr="00C44B4F">
        <w:t>a) Only people legally living in the UK or with leave to remain (i.e. not undocumented migrants or refused asylum seekers)</w:t>
      </w:r>
    </w:p>
    <w:p w14:paraId="22AD4076" w14:textId="77777777" w:rsidR="003B06D7" w:rsidRPr="00C44B4F" w:rsidRDefault="003B06D7" w:rsidP="003B06D7">
      <w:r w:rsidRPr="00C44B4F">
        <w:t>b) Asylum Seekers and Refugees (regardless of status), UK citizens, EU migrants</w:t>
      </w:r>
    </w:p>
    <w:p w14:paraId="6B8EB4EC" w14:textId="77777777" w:rsidR="003B06D7" w:rsidRPr="00C44B4F" w:rsidRDefault="003B06D7" w:rsidP="003B06D7">
      <w:r w:rsidRPr="00C44B4F">
        <w:t xml:space="preserve">c) UK citizens only </w:t>
      </w:r>
    </w:p>
    <w:p w14:paraId="5CBFBB91" w14:textId="77777777" w:rsidR="003B06D7" w:rsidRPr="00C44B4F" w:rsidRDefault="003B06D7" w:rsidP="003B06D7">
      <w:r w:rsidRPr="00C44B4F">
        <w:t>d) Everyone, regardless of their immigration status</w:t>
      </w:r>
    </w:p>
    <w:p w14:paraId="428B9101" w14:textId="77777777" w:rsidR="003B06D7" w:rsidRPr="00C44B4F" w:rsidRDefault="003B06D7" w:rsidP="003B06D7">
      <w:r w:rsidRPr="00C44B4F">
        <w:t>e) Don't know</w:t>
      </w:r>
    </w:p>
    <w:p w14:paraId="7F469958" w14:textId="77777777" w:rsidR="003B06D7" w:rsidRPr="00C44B4F" w:rsidRDefault="003B06D7" w:rsidP="003B06D7"/>
    <w:p w14:paraId="5275B7D5" w14:textId="77777777" w:rsidR="003B06D7" w:rsidRPr="00C44B4F" w:rsidRDefault="003B06D7" w:rsidP="003B06D7">
      <w:r w:rsidRPr="00C44B4F">
        <w:t>What documents are required before registering someone at the GP? *</w:t>
      </w:r>
    </w:p>
    <w:p w14:paraId="091A51C1" w14:textId="77777777" w:rsidR="003B06D7" w:rsidRPr="00C44B4F" w:rsidRDefault="003B06D7" w:rsidP="003B06D7">
      <w:r w:rsidRPr="00C44B4F">
        <w:t>a) Passport or other form of photo ID</w:t>
      </w:r>
    </w:p>
    <w:p w14:paraId="51BF17C1" w14:textId="77777777" w:rsidR="003B06D7" w:rsidRPr="00C44B4F" w:rsidRDefault="003B06D7" w:rsidP="003B06D7">
      <w:r w:rsidRPr="00C44B4F">
        <w:t xml:space="preserve">b) Birth </w:t>
      </w:r>
      <w:proofErr w:type="gramStart"/>
      <w:r w:rsidRPr="00C44B4F">
        <w:t>certificate;</w:t>
      </w:r>
      <w:proofErr w:type="gramEnd"/>
    </w:p>
    <w:p w14:paraId="2AFF1B42" w14:textId="77777777" w:rsidR="003B06D7" w:rsidRPr="00C44B4F" w:rsidRDefault="003B06D7" w:rsidP="003B06D7">
      <w:r w:rsidRPr="00C44B4F">
        <w:t xml:space="preserve">c) Proof of </w:t>
      </w:r>
      <w:proofErr w:type="gramStart"/>
      <w:r w:rsidRPr="00C44B4F">
        <w:t>address;</w:t>
      </w:r>
      <w:proofErr w:type="gramEnd"/>
    </w:p>
    <w:p w14:paraId="17C58C25" w14:textId="77777777" w:rsidR="003B06D7" w:rsidRPr="00C44B4F" w:rsidRDefault="003B06D7" w:rsidP="003B06D7">
      <w:r w:rsidRPr="00C44B4F">
        <w:t xml:space="preserve">d) None of the </w:t>
      </w:r>
      <w:proofErr w:type="gramStart"/>
      <w:r w:rsidRPr="00C44B4F">
        <w:t>above;</w:t>
      </w:r>
      <w:proofErr w:type="gramEnd"/>
    </w:p>
    <w:p w14:paraId="109E20C4" w14:textId="77777777" w:rsidR="003B06D7" w:rsidRPr="00C44B4F" w:rsidRDefault="003B06D7" w:rsidP="003B06D7">
      <w:r w:rsidRPr="00C44B4F">
        <w:t>e) All of the above.</w:t>
      </w:r>
    </w:p>
    <w:p w14:paraId="1D5BB0F5" w14:textId="77777777" w:rsidR="003B06D7" w:rsidRPr="00C44B4F" w:rsidRDefault="003B06D7" w:rsidP="003B06D7">
      <w:r w:rsidRPr="00C44B4F">
        <w:t>f) Don't know</w:t>
      </w:r>
    </w:p>
    <w:p w14:paraId="61A071DB" w14:textId="77777777" w:rsidR="003B06D7" w:rsidRPr="00C44B4F" w:rsidRDefault="003B06D7" w:rsidP="003B06D7"/>
    <w:p w14:paraId="633CCA01" w14:textId="77777777" w:rsidR="003B06D7" w:rsidRPr="00C44B4F" w:rsidRDefault="003B06D7" w:rsidP="003B06D7">
      <w:r w:rsidRPr="00C44B4F">
        <w:t>What documents are required before registering to be seen at an emergency department? *</w:t>
      </w:r>
    </w:p>
    <w:p w14:paraId="2E1E7456" w14:textId="77777777" w:rsidR="003B06D7" w:rsidRPr="00C44B4F" w:rsidRDefault="003B06D7" w:rsidP="003B06D7">
      <w:r w:rsidRPr="00C44B4F">
        <w:t>a) Passport or other form of photo ID</w:t>
      </w:r>
    </w:p>
    <w:p w14:paraId="6161D744" w14:textId="77777777" w:rsidR="003B06D7" w:rsidRPr="00C44B4F" w:rsidRDefault="003B06D7" w:rsidP="003B06D7">
      <w:r w:rsidRPr="00C44B4F">
        <w:t xml:space="preserve">b) Birth </w:t>
      </w:r>
      <w:proofErr w:type="gramStart"/>
      <w:r w:rsidRPr="00C44B4F">
        <w:t>certificate;</w:t>
      </w:r>
      <w:proofErr w:type="gramEnd"/>
    </w:p>
    <w:p w14:paraId="018C253F" w14:textId="77777777" w:rsidR="003B06D7" w:rsidRPr="00C44B4F" w:rsidRDefault="003B06D7" w:rsidP="003B06D7">
      <w:r w:rsidRPr="00C44B4F">
        <w:t xml:space="preserve">c) Proof of </w:t>
      </w:r>
      <w:proofErr w:type="gramStart"/>
      <w:r w:rsidRPr="00C44B4F">
        <w:t>address;</w:t>
      </w:r>
      <w:proofErr w:type="gramEnd"/>
    </w:p>
    <w:p w14:paraId="787D97AF" w14:textId="77777777" w:rsidR="003B06D7" w:rsidRPr="00C44B4F" w:rsidRDefault="003B06D7" w:rsidP="003B06D7">
      <w:r w:rsidRPr="00C44B4F">
        <w:t xml:space="preserve">d) None of the </w:t>
      </w:r>
      <w:proofErr w:type="gramStart"/>
      <w:r w:rsidRPr="00C44B4F">
        <w:t>above;</w:t>
      </w:r>
      <w:proofErr w:type="gramEnd"/>
    </w:p>
    <w:p w14:paraId="0530FE74" w14:textId="77777777" w:rsidR="003B06D7" w:rsidRPr="00C44B4F" w:rsidRDefault="003B06D7" w:rsidP="003B06D7">
      <w:r w:rsidRPr="00C44B4F">
        <w:t>e) All of the above.</w:t>
      </w:r>
    </w:p>
    <w:p w14:paraId="439E5A1E" w14:textId="77777777" w:rsidR="003B06D7" w:rsidRPr="00C44B4F" w:rsidRDefault="003B06D7" w:rsidP="003B06D7">
      <w:r w:rsidRPr="00C44B4F">
        <w:t>f) Don't know</w:t>
      </w:r>
    </w:p>
    <w:p w14:paraId="2CF410A9" w14:textId="77777777" w:rsidR="003B06D7" w:rsidRPr="00C44B4F" w:rsidRDefault="003B06D7" w:rsidP="003B06D7">
      <w:pPr>
        <w:keepNext/>
        <w:keepLines/>
        <w:spacing w:before="240" w:after="0"/>
        <w:outlineLvl w:val="0"/>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Section B</w:t>
      </w:r>
      <w:r w:rsidRPr="00C44B4F">
        <w:rPr>
          <w:rFonts w:asciiTheme="majorHAnsi" w:eastAsiaTheme="majorEastAsia" w:hAnsiTheme="majorHAnsi" w:cstheme="majorBidi"/>
          <w:b/>
          <w:bCs/>
          <w:sz w:val="32"/>
          <w:szCs w:val="32"/>
        </w:rPr>
        <w:t>: Barriers to access of Emergency Care</w:t>
      </w:r>
    </w:p>
    <w:p w14:paraId="2A2FDC1E" w14:textId="77777777" w:rsidR="003B06D7" w:rsidRPr="00C44B4F" w:rsidRDefault="003B06D7" w:rsidP="003B06D7"/>
    <w:p w14:paraId="091C31A2" w14:textId="77777777" w:rsidR="003B06D7" w:rsidRPr="00C44B4F" w:rsidRDefault="003B06D7" w:rsidP="003B06D7">
      <w:r w:rsidRPr="00C44B4F">
        <w:t>How often do you ask patients about their immigration status?</w:t>
      </w:r>
    </w:p>
    <w:p w14:paraId="19A8D950" w14:textId="77777777" w:rsidR="003B06D7" w:rsidRPr="00C44B4F" w:rsidRDefault="003B06D7" w:rsidP="003B06D7">
      <w:pPr>
        <w:numPr>
          <w:ilvl w:val="0"/>
          <w:numId w:val="13"/>
        </w:numPr>
        <w:contextualSpacing/>
      </w:pPr>
      <w:r w:rsidRPr="00C44B4F">
        <w:lastRenderedPageBreak/>
        <w:t>Always</w:t>
      </w:r>
    </w:p>
    <w:p w14:paraId="7DA59425" w14:textId="77777777" w:rsidR="003B06D7" w:rsidRPr="00C44B4F" w:rsidRDefault="003B06D7" w:rsidP="003B06D7">
      <w:pPr>
        <w:numPr>
          <w:ilvl w:val="0"/>
          <w:numId w:val="13"/>
        </w:numPr>
        <w:contextualSpacing/>
      </w:pPr>
      <w:r w:rsidRPr="00C44B4F">
        <w:t>Often</w:t>
      </w:r>
    </w:p>
    <w:p w14:paraId="54315796" w14:textId="77777777" w:rsidR="003B06D7" w:rsidRPr="00C44B4F" w:rsidRDefault="003B06D7" w:rsidP="003B06D7">
      <w:pPr>
        <w:numPr>
          <w:ilvl w:val="0"/>
          <w:numId w:val="13"/>
        </w:numPr>
        <w:contextualSpacing/>
      </w:pPr>
      <w:r w:rsidRPr="00C44B4F">
        <w:t>Sometimes</w:t>
      </w:r>
    </w:p>
    <w:p w14:paraId="03F9F0FC" w14:textId="77777777" w:rsidR="003B06D7" w:rsidRPr="00C44B4F" w:rsidRDefault="003B06D7" w:rsidP="003B06D7">
      <w:pPr>
        <w:numPr>
          <w:ilvl w:val="0"/>
          <w:numId w:val="13"/>
        </w:numPr>
        <w:contextualSpacing/>
      </w:pPr>
      <w:r w:rsidRPr="00C44B4F">
        <w:t>Rarely</w:t>
      </w:r>
    </w:p>
    <w:p w14:paraId="269E9EB5" w14:textId="77777777" w:rsidR="003B06D7" w:rsidRPr="00C44B4F" w:rsidRDefault="003B06D7" w:rsidP="003B06D7">
      <w:pPr>
        <w:numPr>
          <w:ilvl w:val="0"/>
          <w:numId w:val="13"/>
        </w:numPr>
        <w:contextualSpacing/>
      </w:pPr>
      <w:r w:rsidRPr="00C44B4F">
        <w:t>Never</w:t>
      </w:r>
    </w:p>
    <w:p w14:paraId="2E3B5135" w14:textId="77777777" w:rsidR="003B06D7" w:rsidRPr="00C44B4F" w:rsidRDefault="003B06D7" w:rsidP="003B06D7">
      <w:r w:rsidRPr="00C44B4F">
        <w:t>Please add any comments:</w:t>
      </w:r>
    </w:p>
    <w:p w14:paraId="34A734B9" w14:textId="77777777" w:rsidR="003B06D7" w:rsidRPr="00C44B4F" w:rsidRDefault="003B06D7" w:rsidP="003B06D7">
      <w:r w:rsidRPr="00C44B4F">
        <w:t>Do you feel we should ask this routinely?</w:t>
      </w:r>
    </w:p>
    <w:p w14:paraId="0D9E6837" w14:textId="77777777" w:rsidR="003B06D7" w:rsidRPr="00C44B4F" w:rsidRDefault="003B06D7" w:rsidP="003B06D7">
      <w:pPr>
        <w:numPr>
          <w:ilvl w:val="0"/>
          <w:numId w:val="14"/>
        </w:numPr>
        <w:contextualSpacing/>
      </w:pPr>
      <w:r w:rsidRPr="00C44B4F">
        <w:t>Definitely</w:t>
      </w:r>
    </w:p>
    <w:p w14:paraId="1110B2A4" w14:textId="77777777" w:rsidR="003B06D7" w:rsidRPr="00C44B4F" w:rsidRDefault="003B06D7" w:rsidP="003B06D7">
      <w:pPr>
        <w:numPr>
          <w:ilvl w:val="0"/>
          <w:numId w:val="14"/>
        </w:numPr>
        <w:contextualSpacing/>
      </w:pPr>
      <w:r w:rsidRPr="00C44B4F">
        <w:t>Probably</w:t>
      </w:r>
    </w:p>
    <w:p w14:paraId="48A1FAF2" w14:textId="77777777" w:rsidR="003B06D7" w:rsidRPr="00C44B4F" w:rsidRDefault="003B06D7" w:rsidP="003B06D7">
      <w:pPr>
        <w:numPr>
          <w:ilvl w:val="0"/>
          <w:numId w:val="14"/>
        </w:numPr>
        <w:contextualSpacing/>
      </w:pPr>
      <w:r w:rsidRPr="00C44B4F">
        <w:t>Possibly</w:t>
      </w:r>
    </w:p>
    <w:p w14:paraId="0924E6B1" w14:textId="77777777" w:rsidR="003B06D7" w:rsidRPr="00C44B4F" w:rsidRDefault="003B06D7" w:rsidP="003B06D7">
      <w:pPr>
        <w:numPr>
          <w:ilvl w:val="0"/>
          <w:numId w:val="14"/>
        </w:numPr>
        <w:contextualSpacing/>
      </w:pPr>
      <w:r w:rsidRPr="00C44B4F">
        <w:t>Probably Not</w:t>
      </w:r>
    </w:p>
    <w:p w14:paraId="67B2C06E" w14:textId="77777777" w:rsidR="003B06D7" w:rsidRPr="00C44B4F" w:rsidRDefault="003B06D7" w:rsidP="003B06D7">
      <w:pPr>
        <w:numPr>
          <w:ilvl w:val="0"/>
          <w:numId w:val="14"/>
        </w:numPr>
        <w:contextualSpacing/>
      </w:pPr>
      <w:proofErr w:type="gramStart"/>
      <w:r w:rsidRPr="00C44B4F">
        <w:t>Definitely Not</w:t>
      </w:r>
      <w:proofErr w:type="gramEnd"/>
    </w:p>
    <w:p w14:paraId="4F8D3BA3" w14:textId="77777777" w:rsidR="003B06D7" w:rsidRPr="00C44B4F" w:rsidRDefault="003B06D7" w:rsidP="003B06D7">
      <w:r w:rsidRPr="00C44B4F">
        <w:t>Please add any comments:</w:t>
      </w:r>
    </w:p>
    <w:p w14:paraId="7835C9D5" w14:textId="77777777" w:rsidR="003B06D7" w:rsidRPr="00C44B4F" w:rsidRDefault="003B06D7" w:rsidP="003B06D7">
      <w:r w:rsidRPr="00C44B4F">
        <w:t>If you were assessing a patient who was an asylum seeker or refugee, how likely would you be to ask them if they were registered at a GP?</w:t>
      </w:r>
    </w:p>
    <w:p w14:paraId="428CE69E" w14:textId="77777777" w:rsidR="003B06D7" w:rsidRPr="00C44B4F" w:rsidRDefault="003B06D7" w:rsidP="003B06D7">
      <w:pPr>
        <w:numPr>
          <w:ilvl w:val="0"/>
          <w:numId w:val="15"/>
        </w:numPr>
        <w:contextualSpacing/>
      </w:pPr>
      <w:r w:rsidRPr="00C44B4F">
        <w:t>Always</w:t>
      </w:r>
    </w:p>
    <w:p w14:paraId="32780727" w14:textId="77777777" w:rsidR="003B06D7" w:rsidRPr="00C44B4F" w:rsidRDefault="003B06D7" w:rsidP="003B06D7">
      <w:pPr>
        <w:numPr>
          <w:ilvl w:val="0"/>
          <w:numId w:val="15"/>
        </w:numPr>
        <w:contextualSpacing/>
      </w:pPr>
      <w:r w:rsidRPr="00C44B4F">
        <w:t>Often</w:t>
      </w:r>
    </w:p>
    <w:p w14:paraId="41B72F25" w14:textId="77777777" w:rsidR="003B06D7" w:rsidRPr="00C44B4F" w:rsidRDefault="003B06D7" w:rsidP="003B06D7">
      <w:pPr>
        <w:numPr>
          <w:ilvl w:val="0"/>
          <w:numId w:val="15"/>
        </w:numPr>
        <w:contextualSpacing/>
      </w:pPr>
      <w:r w:rsidRPr="00C44B4F">
        <w:t>Sometimes</w:t>
      </w:r>
    </w:p>
    <w:p w14:paraId="2B987F53" w14:textId="77777777" w:rsidR="003B06D7" w:rsidRPr="00C44B4F" w:rsidRDefault="003B06D7" w:rsidP="003B06D7">
      <w:pPr>
        <w:numPr>
          <w:ilvl w:val="0"/>
          <w:numId w:val="15"/>
        </w:numPr>
        <w:contextualSpacing/>
      </w:pPr>
      <w:r w:rsidRPr="00C44B4F">
        <w:t>Rarely</w:t>
      </w:r>
    </w:p>
    <w:p w14:paraId="145967AD" w14:textId="77777777" w:rsidR="003B06D7" w:rsidRPr="00C44B4F" w:rsidRDefault="003B06D7" w:rsidP="003B06D7">
      <w:pPr>
        <w:numPr>
          <w:ilvl w:val="0"/>
          <w:numId w:val="15"/>
        </w:numPr>
        <w:contextualSpacing/>
      </w:pPr>
      <w:r w:rsidRPr="00C44B4F">
        <w:t>Never</w:t>
      </w:r>
    </w:p>
    <w:p w14:paraId="44EB0721" w14:textId="77777777" w:rsidR="003B06D7" w:rsidRPr="00C44B4F" w:rsidRDefault="003B06D7" w:rsidP="003B06D7">
      <w:r w:rsidRPr="00C44B4F">
        <w:t>Please add any comments:</w:t>
      </w:r>
    </w:p>
    <w:p w14:paraId="077D4812" w14:textId="77777777" w:rsidR="003B06D7" w:rsidRPr="00C44B4F" w:rsidRDefault="003B06D7" w:rsidP="003B06D7">
      <w:r w:rsidRPr="00C44B4F">
        <w:t xml:space="preserve">If you do ask this question, how often do they state they are not registered with a GP? </w:t>
      </w:r>
    </w:p>
    <w:p w14:paraId="6C428E2A" w14:textId="77777777" w:rsidR="003B06D7" w:rsidRPr="00C44B4F" w:rsidRDefault="003B06D7" w:rsidP="003B06D7">
      <w:pPr>
        <w:numPr>
          <w:ilvl w:val="0"/>
          <w:numId w:val="16"/>
        </w:numPr>
        <w:contextualSpacing/>
      </w:pPr>
      <w:r w:rsidRPr="00C44B4F">
        <w:t>Always</w:t>
      </w:r>
    </w:p>
    <w:p w14:paraId="5054C0DE" w14:textId="77777777" w:rsidR="003B06D7" w:rsidRPr="00C44B4F" w:rsidRDefault="003B06D7" w:rsidP="003B06D7">
      <w:pPr>
        <w:numPr>
          <w:ilvl w:val="0"/>
          <w:numId w:val="16"/>
        </w:numPr>
        <w:contextualSpacing/>
      </w:pPr>
      <w:r w:rsidRPr="00C44B4F">
        <w:t>Often</w:t>
      </w:r>
    </w:p>
    <w:p w14:paraId="5E77D5CB" w14:textId="77777777" w:rsidR="003B06D7" w:rsidRPr="00C44B4F" w:rsidRDefault="003B06D7" w:rsidP="003B06D7">
      <w:pPr>
        <w:numPr>
          <w:ilvl w:val="0"/>
          <w:numId w:val="16"/>
        </w:numPr>
        <w:contextualSpacing/>
      </w:pPr>
      <w:r w:rsidRPr="00C44B4F">
        <w:t>Sometimes</w:t>
      </w:r>
    </w:p>
    <w:p w14:paraId="3651C216" w14:textId="77777777" w:rsidR="003B06D7" w:rsidRPr="00C44B4F" w:rsidRDefault="003B06D7" w:rsidP="003B06D7">
      <w:pPr>
        <w:numPr>
          <w:ilvl w:val="0"/>
          <w:numId w:val="16"/>
        </w:numPr>
        <w:contextualSpacing/>
      </w:pPr>
      <w:r w:rsidRPr="00C44B4F">
        <w:t>Rarely</w:t>
      </w:r>
    </w:p>
    <w:p w14:paraId="798F8AB3" w14:textId="77777777" w:rsidR="003B06D7" w:rsidRPr="00C44B4F" w:rsidRDefault="003B06D7" w:rsidP="003B06D7">
      <w:pPr>
        <w:numPr>
          <w:ilvl w:val="0"/>
          <w:numId w:val="16"/>
        </w:numPr>
        <w:contextualSpacing/>
      </w:pPr>
      <w:r w:rsidRPr="00C44B4F">
        <w:t>Never</w:t>
      </w:r>
    </w:p>
    <w:p w14:paraId="12C8E486" w14:textId="77777777" w:rsidR="003B06D7" w:rsidRPr="00C44B4F" w:rsidRDefault="003B06D7" w:rsidP="003B06D7">
      <w:pPr>
        <w:numPr>
          <w:ilvl w:val="0"/>
          <w:numId w:val="16"/>
        </w:numPr>
        <w:contextualSpacing/>
      </w:pPr>
      <w:r w:rsidRPr="00C44B4F">
        <w:t xml:space="preserve">I don’t ask </w:t>
      </w:r>
    </w:p>
    <w:p w14:paraId="3FF3A6F2" w14:textId="77777777" w:rsidR="003B06D7" w:rsidRPr="00C44B4F" w:rsidRDefault="003B06D7" w:rsidP="003B06D7">
      <w:r w:rsidRPr="00C44B4F">
        <w:t>Please add any comments:</w:t>
      </w:r>
    </w:p>
    <w:p w14:paraId="01586996" w14:textId="77777777" w:rsidR="003B06D7" w:rsidRPr="00C44B4F" w:rsidRDefault="003B06D7" w:rsidP="003B06D7">
      <w:r w:rsidRPr="00C44B4F">
        <w:t>How often have you been aware of any migrants attending the department because they felt they were no entitled to care elsewhere (e.g. GP)</w:t>
      </w:r>
    </w:p>
    <w:p w14:paraId="37D74089" w14:textId="77777777" w:rsidR="003B06D7" w:rsidRPr="00C44B4F" w:rsidRDefault="003B06D7" w:rsidP="003B06D7">
      <w:pPr>
        <w:numPr>
          <w:ilvl w:val="0"/>
          <w:numId w:val="4"/>
        </w:numPr>
        <w:contextualSpacing/>
      </w:pPr>
      <w:r w:rsidRPr="00C44B4F">
        <w:t>Always</w:t>
      </w:r>
    </w:p>
    <w:p w14:paraId="57D3A594" w14:textId="77777777" w:rsidR="003B06D7" w:rsidRPr="00C44B4F" w:rsidRDefault="003B06D7" w:rsidP="003B06D7">
      <w:pPr>
        <w:numPr>
          <w:ilvl w:val="0"/>
          <w:numId w:val="4"/>
        </w:numPr>
        <w:contextualSpacing/>
      </w:pPr>
      <w:r w:rsidRPr="00C44B4F">
        <w:t>Often</w:t>
      </w:r>
    </w:p>
    <w:p w14:paraId="6D8413F3" w14:textId="77777777" w:rsidR="003B06D7" w:rsidRPr="00C44B4F" w:rsidRDefault="003B06D7" w:rsidP="003B06D7">
      <w:pPr>
        <w:numPr>
          <w:ilvl w:val="0"/>
          <w:numId w:val="4"/>
        </w:numPr>
        <w:contextualSpacing/>
      </w:pPr>
      <w:r w:rsidRPr="00C44B4F">
        <w:t>Sometimes</w:t>
      </w:r>
    </w:p>
    <w:p w14:paraId="7EFE54C6" w14:textId="77777777" w:rsidR="003B06D7" w:rsidRPr="00C44B4F" w:rsidRDefault="003B06D7" w:rsidP="003B06D7">
      <w:pPr>
        <w:numPr>
          <w:ilvl w:val="0"/>
          <w:numId w:val="4"/>
        </w:numPr>
        <w:contextualSpacing/>
      </w:pPr>
      <w:r w:rsidRPr="00C44B4F">
        <w:t>Rarely</w:t>
      </w:r>
    </w:p>
    <w:p w14:paraId="7E0727BD" w14:textId="77777777" w:rsidR="003B06D7" w:rsidRPr="00C44B4F" w:rsidRDefault="003B06D7" w:rsidP="003B06D7">
      <w:pPr>
        <w:numPr>
          <w:ilvl w:val="0"/>
          <w:numId w:val="4"/>
        </w:numPr>
        <w:contextualSpacing/>
      </w:pPr>
      <w:r w:rsidRPr="00C44B4F">
        <w:t>Never</w:t>
      </w:r>
    </w:p>
    <w:p w14:paraId="738C6894" w14:textId="77777777" w:rsidR="003B06D7" w:rsidRPr="00C44B4F" w:rsidRDefault="003B06D7" w:rsidP="003B06D7">
      <w:r w:rsidRPr="00C44B4F">
        <w:t xml:space="preserve">How often do you use a professional translation service </w:t>
      </w:r>
      <w:proofErr w:type="gramStart"/>
      <w:r w:rsidRPr="00C44B4F">
        <w:t>or  “</w:t>
      </w:r>
      <w:proofErr w:type="gramEnd"/>
      <w:r w:rsidRPr="00C44B4F">
        <w:t xml:space="preserve">language </w:t>
      </w:r>
      <w:proofErr w:type="spellStart"/>
      <w:r w:rsidRPr="00C44B4F">
        <w:t>line”to</w:t>
      </w:r>
      <w:proofErr w:type="spellEnd"/>
      <w:r w:rsidRPr="00C44B4F">
        <w:t xml:space="preserve"> communicate with patients who do not speak English as their first language?</w:t>
      </w:r>
    </w:p>
    <w:p w14:paraId="6C94FDC2" w14:textId="77777777" w:rsidR="003B06D7" w:rsidRPr="00C44B4F" w:rsidRDefault="003B06D7" w:rsidP="003B06D7">
      <w:pPr>
        <w:numPr>
          <w:ilvl w:val="0"/>
          <w:numId w:val="5"/>
        </w:numPr>
        <w:contextualSpacing/>
      </w:pPr>
      <w:r w:rsidRPr="00C44B4F">
        <w:t>Always</w:t>
      </w:r>
    </w:p>
    <w:p w14:paraId="2AD7EF64" w14:textId="77777777" w:rsidR="003B06D7" w:rsidRPr="00C44B4F" w:rsidRDefault="003B06D7" w:rsidP="003B06D7">
      <w:pPr>
        <w:numPr>
          <w:ilvl w:val="0"/>
          <w:numId w:val="5"/>
        </w:numPr>
        <w:contextualSpacing/>
      </w:pPr>
      <w:r w:rsidRPr="00C44B4F">
        <w:t>Often</w:t>
      </w:r>
    </w:p>
    <w:p w14:paraId="3907A92B" w14:textId="77777777" w:rsidR="003B06D7" w:rsidRPr="00C44B4F" w:rsidRDefault="003B06D7" w:rsidP="003B06D7">
      <w:pPr>
        <w:numPr>
          <w:ilvl w:val="0"/>
          <w:numId w:val="5"/>
        </w:numPr>
        <w:contextualSpacing/>
      </w:pPr>
      <w:r w:rsidRPr="00C44B4F">
        <w:t>Sometimes</w:t>
      </w:r>
    </w:p>
    <w:p w14:paraId="75F1A84A" w14:textId="77777777" w:rsidR="003B06D7" w:rsidRPr="00C44B4F" w:rsidRDefault="003B06D7" w:rsidP="003B06D7">
      <w:pPr>
        <w:numPr>
          <w:ilvl w:val="0"/>
          <w:numId w:val="5"/>
        </w:numPr>
        <w:contextualSpacing/>
      </w:pPr>
      <w:r w:rsidRPr="00C44B4F">
        <w:t>Rarely</w:t>
      </w:r>
    </w:p>
    <w:p w14:paraId="52D21EA2" w14:textId="77777777" w:rsidR="003B06D7" w:rsidRPr="00C44B4F" w:rsidRDefault="003B06D7" w:rsidP="003B06D7">
      <w:pPr>
        <w:numPr>
          <w:ilvl w:val="0"/>
          <w:numId w:val="5"/>
        </w:numPr>
        <w:contextualSpacing/>
      </w:pPr>
      <w:r w:rsidRPr="00C44B4F">
        <w:t>Never</w:t>
      </w:r>
    </w:p>
    <w:p w14:paraId="61EE2183" w14:textId="77777777" w:rsidR="003B06D7" w:rsidRPr="00C44B4F" w:rsidRDefault="003B06D7" w:rsidP="003B06D7">
      <w:r w:rsidRPr="00C44B4F">
        <w:lastRenderedPageBreak/>
        <w:t>How often do you use friends or family to communicate with patients who do not speak English as their first language?</w:t>
      </w:r>
    </w:p>
    <w:p w14:paraId="078897AD" w14:textId="77777777" w:rsidR="003B06D7" w:rsidRPr="00C44B4F" w:rsidRDefault="003B06D7" w:rsidP="003B06D7">
      <w:pPr>
        <w:numPr>
          <w:ilvl w:val="0"/>
          <w:numId w:val="6"/>
        </w:numPr>
        <w:contextualSpacing/>
      </w:pPr>
      <w:r w:rsidRPr="00C44B4F">
        <w:t>Always</w:t>
      </w:r>
    </w:p>
    <w:p w14:paraId="1E2F8FB5" w14:textId="77777777" w:rsidR="003B06D7" w:rsidRPr="00C44B4F" w:rsidRDefault="003B06D7" w:rsidP="003B06D7">
      <w:pPr>
        <w:numPr>
          <w:ilvl w:val="0"/>
          <w:numId w:val="6"/>
        </w:numPr>
        <w:contextualSpacing/>
      </w:pPr>
      <w:r w:rsidRPr="00C44B4F">
        <w:t>Often</w:t>
      </w:r>
    </w:p>
    <w:p w14:paraId="21A8CDA6" w14:textId="77777777" w:rsidR="003B06D7" w:rsidRPr="00C44B4F" w:rsidRDefault="003B06D7" w:rsidP="003B06D7">
      <w:pPr>
        <w:numPr>
          <w:ilvl w:val="0"/>
          <w:numId w:val="6"/>
        </w:numPr>
        <w:contextualSpacing/>
      </w:pPr>
      <w:r w:rsidRPr="00C44B4F">
        <w:t>Sometimes</w:t>
      </w:r>
    </w:p>
    <w:p w14:paraId="63E62A4D" w14:textId="77777777" w:rsidR="003B06D7" w:rsidRPr="00C44B4F" w:rsidRDefault="003B06D7" w:rsidP="003B06D7">
      <w:pPr>
        <w:numPr>
          <w:ilvl w:val="0"/>
          <w:numId w:val="6"/>
        </w:numPr>
        <w:contextualSpacing/>
      </w:pPr>
      <w:r w:rsidRPr="00C44B4F">
        <w:t>Rarely</w:t>
      </w:r>
    </w:p>
    <w:p w14:paraId="0FF1B361" w14:textId="77777777" w:rsidR="003B06D7" w:rsidRPr="00C44B4F" w:rsidRDefault="003B06D7" w:rsidP="003B06D7">
      <w:pPr>
        <w:numPr>
          <w:ilvl w:val="0"/>
          <w:numId w:val="6"/>
        </w:numPr>
        <w:contextualSpacing/>
      </w:pPr>
      <w:r w:rsidRPr="00C44B4F">
        <w:t>Never</w:t>
      </w:r>
    </w:p>
    <w:p w14:paraId="467B36D4" w14:textId="77777777" w:rsidR="003B06D7" w:rsidRPr="00C44B4F" w:rsidRDefault="003B06D7" w:rsidP="003B06D7">
      <w:r w:rsidRPr="00C44B4F">
        <w:t>How often do you use “google translate” or another online translation tool to communicate with patients who do not speak English as their first language?</w:t>
      </w:r>
    </w:p>
    <w:p w14:paraId="7FF32B65" w14:textId="77777777" w:rsidR="003B06D7" w:rsidRPr="00C44B4F" w:rsidRDefault="003B06D7" w:rsidP="003B06D7">
      <w:pPr>
        <w:numPr>
          <w:ilvl w:val="0"/>
          <w:numId w:val="7"/>
        </w:numPr>
        <w:contextualSpacing/>
      </w:pPr>
      <w:r w:rsidRPr="00C44B4F">
        <w:t>Always</w:t>
      </w:r>
    </w:p>
    <w:p w14:paraId="2ED4AD5D" w14:textId="77777777" w:rsidR="003B06D7" w:rsidRPr="00C44B4F" w:rsidRDefault="003B06D7" w:rsidP="003B06D7">
      <w:pPr>
        <w:numPr>
          <w:ilvl w:val="0"/>
          <w:numId w:val="7"/>
        </w:numPr>
        <w:contextualSpacing/>
      </w:pPr>
      <w:r w:rsidRPr="00C44B4F">
        <w:t>Often</w:t>
      </w:r>
    </w:p>
    <w:p w14:paraId="300BA360" w14:textId="77777777" w:rsidR="003B06D7" w:rsidRPr="00C44B4F" w:rsidRDefault="003B06D7" w:rsidP="003B06D7">
      <w:pPr>
        <w:numPr>
          <w:ilvl w:val="0"/>
          <w:numId w:val="7"/>
        </w:numPr>
        <w:contextualSpacing/>
      </w:pPr>
      <w:r w:rsidRPr="00C44B4F">
        <w:t>Sometimes</w:t>
      </w:r>
    </w:p>
    <w:p w14:paraId="49876481" w14:textId="77777777" w:rsidR="003B06D7" w:rsidRPr="00C44B4F" w:rsidRDefault="003B06D7" w:rsidP="003B06D7">
      <w:pPr>
        <w:numPr>
          <w:ilvl w:val="0"/>
          <w:numId w:val="7"/>
        </w:numPr>
        <w:contextualSpacing/>
      </w:pPr>
      <w:r w:rsidRPr="00C44B4F">
        <w:t>Rarely</w:t>
      </w:r>
    </w:p>
    <w:p w14:paraId="6A277F67" w14:textId="77777777" w:rsidR="003B06D7" w:rsidRPr="00C44B4F" w:rsidRDefault="003B06D7" w:rsidP="003B06D7">
      <w:pPr>
        <w:numPr>
          <w:ilvl w:val="0"/>
          <w:numId w:val="7"/>
        </w:numPr>
        <w:contextualSpacing/>
      </w:pPr>
      <w:r w:rsidRPr="00C44B4F">
        <w:t>Never</w:t>
      </w:r>
    </w:p>
    <w:p w14:paraId="084F8AC2" w14:textId="77777777" w:rsidR="003B06D7" w:rsidRPr="00C44B4F" w:rsidRDefault="003B06D7" w:rsidP="003B06D7">
      <w:r w:rsidRPr="00C44B4F">
        <w:t>How often do you feel cultural differences (for example, different expectations of how health systems work, or how to communicate in this environment or even cultural understanding of roles) affect the care you can provide to patients?</w:t>
      </w:r>
    </w:p>
    <w:p w14:paraId="6E8ADD03" w14:textId="77777777" w:rsidR="003B06D7" w:rsidRPr="00C44B4F" w:rsidRDefault="003B06D7" w:rsidP="003B06D7">
      <w:pPr>
        <w:numPr>
          <w:ilvl w:val="0"/>
          <w:numId w:val="8"/>
        </w:numPr>
        <w:contextualSpacing/>
      </w:pPr>
      <w:r w:rsidRPr="00C44B4F">
        <w:t>Always</w:t>
      </w:r>
    </w:p>
    <w:p w14:paraId="604DA031" w14:textId="77777777" w:rsidR="003B06D7" w:rsidRPr="00C44B4F" w:rsidRDefault="003B06D7" w:rsidP="003B06D7">
      <w:pPr>
        <w:numPr>
          <w:ilvl w:val="0"/>
          <w:numId w:val="8"/>
        </w:numPr>
        <w:contextualSpacing/>
      </w:pPr>
      <w:r w:rsidRPr="00C44B4F">
        <w:t>Often</w:t>
      </w:r>
    </w:p>
    <w:p w14:paraId="1D076B6B" w14:textId="77777777" w:rsidR="003B06D7" w:rsidRPr="00C44B4F" w:rsidRDefault="003B06D7" w:rsidP="003B06D7">
      <w:pPr>
        <w:numPr>
          <w:ilvl w:val="0"/>
          <w:numId w:val="8"/>
        </w:numPr>
        <w:contextualSpacing/>
      </w:pPr>
      <w:r w:rsidRPr="00C44B4F">
        <w:t>Sometimes</w:t>
      </w:r>
    </w:p>
    <w:p w14:paraId="40B0A5C3" w14:textId="77777777" w:rsidR="003B06D7" w:rsidRPr="00C44B4F" w:rsidRDefault="003B06D7" w:rsidP="003B06D7">
      <w:pPr>
        <w:numPr>
          <w:ilvl w:val="0"/>
          <w:numId w:val="8"/>
        </w:numPr>
        <w:contextualSpacing/>
      </w:pPr>
      <w:r w:rsidRPr="00C44B4F">
        <w:t>Rarely</w:t>
      </w:r>
    </w:p>
    <w:p w14:paraId="53D40507" w14:textId="77777777" w:rsidR="003B06D7" w:rsidRPr="00C44B4F" w:rsidRDefault="003B06D7" w:rsidP="003B06D7">
      <w:pPr>
        <w:numPr>
          <w:ilvl w:val="0"/>
          <w:numId w:val="8"/>
        </w:numPr>
        <w:contextualSpacing/>
      </w:pPr>
      <w:r w:rsidRPr="00C44B4F">
        <w:t>Never</w:t>
      </w:r>
    </w:p>
    <w:p w14:paraId="07D1B98F" w14:textId="77777777" w:rsidR="003B06D7" w:rsidRPr="00C44B4F" w:rsidRDefault="003B06D7" w:rsidP="003B06D7">
      <w:r w:rsidRPr="00C44B4F">
        <w:t>How often do you think immigration status affects our prescribing practices? (e.g. providing TTAs for medications that can be bought OTC)</w:t>
      </w:r>
    </w:p>
    <w:p w14:paraId="13C85887" w14:textId="77777777" w:rsidR="003B06D7" w:rsidRPr="00C44B4F" w:rsidRDefault="003B06D7" w:rsidP="003B06D7">
      <w:pPr>
        <w:numPr>
          <w:ilvl w:val="0"/>
          <w:numId w:val="9"/>
        </w:numPr>
        <w:contextualSpacing/>
      </w:pPr>
      <w:r w:rsidRPr="00C44B4F">
        <w:t>Always</w:t>
      </w:r>
    </w:p>
    <w:p w14:paraId="07F8E1A7" w14:textId="77777777" w:rsidR="003B06D7" w:rsidRPr="00C44B4F" w:rsidRDefault="003B06D7" w:rsidP="003B06D7">
      <w:pPr>
        <w:numPr>
          <w:ilvl w:val="0"/>
          <w:numId w:val="9"/>
        </w:numPr>
        <w:contextualSpacing/>
      </w:pPr>
      <w:r w:rsidRPr="00C44B4F">
        <w:t>Often</w:t>
      </w:r>
    </w:p>
    <w:p w14:paraId="71F57664" w14:textId="77777777" w:rsidR="003B06D7" w:rsidRPr="00C44B4F" w:rsidRDefault="003B06D7" w:rsidP="003B06D7">
      <w:pPr>
        <w:numPr>
          <w:ilvl w:val="0"/>
          <w:numId w:val="9"/>
        </w:numPr>
        <w:contextualSpacing/>
      </w:pPr>
      <w:r w:rsidRPr="00C44B4F">
        <w:t>Sometimes</w:t>
      </w:r>
    </w:p>
    <w:p w14:paraId="70CBD967" w14:textId="77777777" w:rsidR="003B06D7" w:rsidRPr="00C44B4F" w:rsidRDefault="003B06D7" w:rsidP="003B06D7">
      <w:pPr>
        <w:numPr>
          <w:ilvl w:val="0"/>
          <w:numId w:val="9"/>
        </w:numPr>
        <w:contextualSpacing/>
      </w:pPr>
      <w:r w:rsidRPr="00C44B4F">
        <w:t>Rarely</w:t>
      </w:r>
    </w:p>
    <w:p w14:paraId="57604704" w14:textId="77777777" w:rsidR="003B06D7" w:rsidRPr="00C44B4F" w:rsidRDefault="003B06D7" w:rsidP="003B06D7">
      <w:pPr>
        <w:numPr>
          <w:ilvl w:val="0"/>
          <w:numId w:val="9"/>
        </w:numPr>
        <w:contextualSpacing/>
      </w:pPr>
      <w:r w:rsidRPr="00C44B4F">
        <w:t>Never</w:t>
      </w:r>
    </w:p>
    <w:p w14:paraId="2391555F" w14:textId="77777777" w:rsidR="003B06D7" w:rsidRPr="00C44B4F" w:rsidRDefault="003B06D7" w:rsidP="003B06D7">
      <w:r w:rsidRPr="00C44B4F">
        <w:t>From your experience, do asylum seekers and refugees have adequate arrangements for transport to and from there residence?</w:t>
      </w:r>
    </w:p>
    <w:p w14:paraId="1984ED17" w14:textId="77777777" w:rsidR="003B06D7" w:rsidRPr="00C44B4F" w:rsidRDefault="003B06D7" w:rsidP="003B06D7">
      <w:pPr>
        <w:numPr>
          <w:ilvl w:val="0"/>
          <w:numId w:val="10"/>
        </w:numPr>
        <w:contextualSpacing/>
      </w:pPr>
      <w:r w:rsidRPr="00C44B4F">
        <w:t>Definitely</w:t>
      </w:r>
    </w:p>
    <w:p w14:paraId="1B883B16" w14:textId="77777777" w:rsidR="003B06D7" w:rsidRPr="00C44B4F" w:rsidRDefault="003B06D7" w:rsidP="003B06D7">
      <w:pPr>
        <w:numPr>
          <w:ilvl w:val="0"/>
          <w:numId w:val="10"/>
        </w:numPr>
        <w:contextualSpacing/>
      </w:pPr>
      <w:r w:rsidRPr="00C44B4F">
        <w:t>Probably</w:t>
      </w:r>
    </w:p>
    <w:p w14:paraId="544F8984" w14:textId="77777777" w:rsidR="003B06D7" w:rsidRPr="00C44B4F" w:rsidRDefault="003B06D7" w:rsidP="003B06D7">
      <w:pPr>
        <w:numPr>
          <w:ilvl w:val="0"/>
          <w:numId w:val="10"/>
        </w:numPr>
        <w:contextualSpacing/>
      </w:pPr>
      <w:r w:rsidRPr="00C44B4F">
        <w:t>Possibly</w:t>
      </w:r>
    </w:p>
    <w:p w14:paraId="0A5B7495" w14:textId="77777777" w:rsidR="003B06D7" w:rsidRPr="00C44B4F" w:rsidRDefault="003B06D7" w:rsidP="003B06D7">
      <w:pPr>
        <w:numPr>
          <w:ilvl w:val="0"/>
          <w:numId w:val="10"/>
        </w:numPr>
        <w:contextualSpacing/>
      </w:pPr>
      <w:r w:rsidRPr="00C44B4F">
        <w:t>Probably Not</w:t>
      </w:r>
    </w:p>
    <w:p w14:paraId="7194339F" w14:textId="77777777" w:rsidR="003B06D7" w:rsidRPr="00C44B4F" w:rsidRDefault="003B06D7" w:rsidP="003B06D7">
      <w:pPr>
        <w:numPr>
          <w:ilvl w:val="0"/>
          <w:numId w:val="10"/>
        </w:numPr>
        <w:contextualSpacing/>
      </w:pPr>
      <w:proofErr w:type="gramStart"/>
      <w:r w:rsidRPr="00C44B4F">
        <w:t>Definitely Not</w:t>
      </w:r>
      <w:proofErr w:type="gramEnd"/>
    </w:p>
    <w:p w14:paraId="5D8D3D24" w14:textId="77777777" w:rsidR="003B06D7" w:rsidRPr="00C44B4F" w:rsidRDefault="003B06D7" w:rsidP="003B06D7">
      <w:pPr>
        <w:keepNext/>
        <w:keepLines/>
        <w:spacing w:before="240" w:after="0"/>
        <w:outlineLvl w:val="0"/>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Section C</w:t>
      </w:r>
      <w:r w:rsidRPr="00C44B4F">
        <w:rPr>
          <w:rFonts w:asciiTheme="majorHAnsi" w:eastAsiaTheme="majorEastAsia" w:hAnsiTheme="majorHAnsi" w:cstheme="majorBidi"/>
          <w:b/>
          <w:bCs/>
          <w:sz w:val="32"/>
          <w:szCs w:val="32"/>
        </w:rPr>
        <w:t xml:space="preserve">: Local Context and Services </w:t>
      </w:r>
    </w:p>
    <w:p w14:paraId="0E6F7AF4" w14:textId="77777777" w:rsidR="003B06D7" w:rsidRPr="00C44B4F" w:rsidRDefault="003B06D7" w:rsidP="003B06D7"/>
    <w:p w14:paraId="65CC9331" w14:textId="77777777" w:rsidR="003B06D7" w:rsidRPr="00C44B4F" w:rsidRDefault="003B06D7" w:rsidP="003B06D7">
      <w:r w:rsidRPr="00C44B4F">
        <w:t xml:space="preserve">Have you been aware of any changes to the numbers of ASRs attending the department? </w:t>
      </w:r>
    </w:p>
    <w:p w14:paraId="7437B39C" w14:textId="77777777" w:rsidR="003B06D7" w:rsidRPr="00C44B4F" w:rsidRDefault="003B06D7" w:rsidP="003B06D7">
      <w:pPr>
        <w:numPr>
          <w:ilvl w:val="0"/>
          <w:numId w:val="11"/>
        </w:numPr>
        <w:contextualSpacing/>
      </w:pPr>
      <w:r w:rsidRPr="00C44B4F">
        <w:t>Yes</w:t>
      </w:r>
    </w:p>
    <w:p w14:paraId="17F26EB2" w14:textId="77777777" w:rsidR="003B06D7" w:rsidRPr="00C44B4F" w:rsidRDefault="003B06D7" w:rsidP="003B06D7">
      <w:pPr>
        <w:numPr>
          <w:ilvl w:val="0"/>
          <w:numId w:val="11"/>
        </w:numPr>
        <w:contextualSpacing/>
      </w:pPr>
      <w:r w:rsidRPr="00C44B4F">
        <w:t xml:space="preserve">No </w:t>
      </w:r>
    </w:p>
    <w:p w14:paraId="4A8D626D" w14:textId="77777777" w:rsidR="003B06D7" w:rsidRPr="00C44B4F" w:rsidRDefault="003B06D7" w:rsidP="003B06D7">
      <w:r w:rsidRPr="00C44B4F">
        <w:t xml:space="preserve">If yes, are you aware of any factors influencing this change? </w:t>
      </w:r>
    </w:p>
    <w:p w14:paraId="2D05DF8B" w14:textId="77777777" w:rsidR="003B06D7" w:rsidRPr="00C44B4F" w:rsidRDefault="003B06D7" w:rsidP="003B06D7">
      <w:pPr>
        <w:numPr>
          <w:ilvl w:val="0"/>
          <w:numId w:val="12"/>
        </w:numPr>
        <w:contextualSpacing/>
      </w:pPr>
      <w:r w:rsidRPr="00C44B4F">
        <w:t>Yes</w:t>
      </w:r>
    </w:p>
    <w:p w14:paraId="555D9935" w14:textId="77777777" w:rsidR="003B06D7" w:rsidRPr="00C44B4F" w:rsidRDefault="003B06D7" w:rsidP="003B06D7">
      <w:pPr>
        <w:numPr>
          <w:ilvl w:val="0"/>
          <w:numId w:val="12"/>
        </w:numPr>
        <w:contextualSpacing/>
      </w:pPr>
      <w:r w:rsidRPr="00C44B4F">
        <w:lastRenderedPageBreak/>
        <w:t xml:space="preserve">No </w:t>
      </w:r>
    </w:p>
    <w:p w14:paraId="02CB6B90" w14:textId="77777777" w:rsidR="003B06D7" w:rsidRPr="00C44B4F" w:rsidRDefault="003B06D7" w:rsidP="003B06D7">
      <w:r w:rsidRPr="00C44B4F">
        <w:t xml:space="preserve">If </w:t>
      </w:r>
      <w:proofErr w:type="gramStart"/>
      <w:r w:rsidRPr="00C44B4F">
        <w:t>yes</w:t>
      </w:r>
      <w:proofErr w:type="gramEnd"/>
      <w:r w:rsidRPr="00C44B4F">
        <w:t xml:space="preserve"> please provide details:</w:t>
      </w:r>
    </w:p>
    <w:p w14:paraId="50EA169A" w14:textId="77777777" w:rsidR="003B06D7" w:rsidRPr="00C44B4F" w:rsidRDefault="003B06D7" w:rsidP="003B06D7">
      <w:r w:rsidRPr="00C44B4F">
        <w:t xml:space="preserve">From your experience, do you feel Bristol has adequate resources and services providing for asylum seekers and refugees? </w:t>
      </w:r>
    </w:p>
    <w:p w14:paraId="3F7200FE" w14:textId="77777777" w:rsidR="003B06D7" w:rsidRPr="00C44B4F" w:rsidRDefault="003B06D7" w:rsidP="003B06D7">
      <w:pPr>
        <w:numPr>
          <w:ilvl w:val="0"/>
          <w:numId w:val="17"/>
        </w:numPr>
        <w:contextualSpacing/>
      </w:pPr>
      <w:r w:rsidRPr="00C44B4F">
        <w:t>Definitely</w:t>
      </w:r>
    </w:p>
    <w:p w14:paraId="139CE219" w14:textId="77777777" w:rsidR="003B06D7" w:rsidRPr="00C44B4F" w:rsidRDefault="003B06D7" w:rsidP="003B06D7">
      <w:pPr>
        <w:numPr>
          <w:ilvl w:val="0"/>
          <w:numId w:val="17"/>
        </w:numPr>
        <w:contextualSpacing/>
      </w:pPr>
      <w:r w:rsidRPr="00C44B4F">
        <w:t>Probably</w:t>
      </w:r>
    </w:p>
    <w:p w14:paraId="049A9A0C" w14:textId="77777777" w:rsidR="003B06D7" w:rsidRPr="00C44B4F" w:rsidRDefault="003B06D7" w:rsidP="003B06D7">
      <w:pPr>
        <w:numPr>
          <w:ilvl w:val="0"/>
          <w:numId w:val="17"/>
        </w:numPr>
        <w:contextualSpacing/>
      </w:pPr>
      <w:r w:rsidRPr="00C44B4F">
        <w:t>Possibly</w:t>
      </w:r>
    </w:p>
    <w:p w14:paraId="3A148458" w14:textId="77777777" w:rsidR="003B06D7" w:rsidRPr="00C44B4F" w:rsidRDefault="003B06D7" w:rsidP="003B06D7">
      <w:pPr>
        <w:numPr>
          <w:ilvl w:val="0"/>
          <w:numId w:val="17"/>
        </w:numPr>
        <w:contextualSpacing/>
      </w:pPr>
      <w:r w:rsidRPr="00C44B4F">
        <w:t>Probably Not</w:t>
      </w:r>
    </w:p>
    <w:p w14:paraId="4025F079" w14:textId="77777777" w:rsidR="003B06D7" w:rsidRPr="00C44B4F" w:rsidRDefault="003B06D7" w:rsidP="003B06D7">
      <w:pPr>
        <w:numPr>
          <w:ilvl w:val="0"/>
          <w:numId w:val="17"/>
        </w:numPr>
        <w:contextualSpacing/>
      </w:pPr>
      <w:proofErr w:type="gramStart"/>
      <w:r w:rsidRPr="00C44B4F">
        <w:t>Definitely Not</w:t>
      </w:r>
      <w:proofErr w:type="gramEnd"/>
    </w:p>
    <w:p w14:paraId="0A8716E5" w14:textId="77777777" w:rsidR="003B06D7" w:rsidRPr="00C44B4F" w:rsidRDefault="003B06D7" w:rsidP="003B06D7">
      <w:r w:rsidRPr="00C44B4F">
        <w:t xml:space="preserve">Are you aware of any specific services that you would recommend to your patients? </w:t>
      </w:r>
    </w:p>
    <w:p w14:paraId="7B8606DC" w14:textId="77777777" w:rsidR="003B06D7" w:rsidRPr="00C44B4F" w:rsidRDefault="003B06D7" w:rsidP="003B06D7">
      <w:pPr>
        <w:numPr>
          <w:ilvl w:val="0"/>
          <w:numId w:val="18"/>
        </w:numPr>
        <w:contextualSpacing/>
      </w:pPr>
      <w:r w:rsidRPr="00C44B4F">
        <w:t>Yes</w:t>
      </w:r>
    </w:p>
    <w:p w14:paraId="5FC2248D" w14:textId="77777777" w:rsidR="003B06D7" w:rsidRPr="00C44B4F" w:rsidRDefault="003B06D7" w:rsidP="003B06D7">
      <w:pPr>
        <w:numPr>
          <w:ilvl w:val="0"/>
          <w:numId w:val="18"/>
        </w:numPr>
        <w:contextualSpacing/>
      </w:pPr>
      <w:r w:rsidRPr="00C44B4F">
        <w:t>No</w:t>
      </w:r>
    </w:p>
    <w:p w14:paraId="36010E2A" w14:textId="77777777" w:rsidR="003B06D7" w:rsidRPr="00C44B4F" w:rsidRDefault="003B06D7" w:rsidP="003B06D7">
      <w:r w:rsidRPr="00C44B4F">
        <w:t>If yes, please provide details:</w:t>
      </w:r>
    </w:p>
    <w:p w14:paraId="61892C09" w14:textId="77777777" w:rsidR="003B06D7" w:rsidRPr="00C44B4F" w:rsidRDefault="003B06D7" w:rsidP="003B06D7">
      <w:pPr>
        <w:keepNext/>
        <w:keepLines/>
        <w:spacing w:before="240" w:after="0"/>
        <w:outlineLvl w:val="0"/>
        <w:rPr>
          <w:rFonts w:asciiTheme="majorHAnsi" w:eastAsiaTheme="majorEastAsia" w:hAnsiTheme="majorHAnsi" w:cstheme="majorBidi"/>
          <w:b/>
          <w:bCs/>
          <w:sz w:val="32"/>
          <w:szCs w:val="32"/>
        </w:rPr>
      </w:pPr>
      <w:r>
        <w:rPr>
          <w:rFonts w:asciiTheme="majorHAnsi" w:eastAsiaTheme="majorEastAsia" w:hAnsiTheme="majorHAnsi" w:cstheme="majorBidi"/>
          <w:b/>
          <w:bCs/>
          <w:sz w:val="32"/>
          <w:szCs w:val="32"/>
        </w:rPr>
        <w:t>Section D</w:t>
      </w:r>
      <w:r w:rsidRPr="00C44B4F">
        <w:rPr>
          <w:rFonts w:asciiTheme="majorHAnsi" w:eastAsiaTheme="majorEastAsia" w:hAnsiTheme="majorHAnsi" w:cstheme="majorBidi"/>
          <w:b/>
          <w:bCs/>
          <w:sz w:val="32"/>
          <w:szCs w:val="32"/>
        </w:rPr>
        <w:t>: Your opinion</w:t>
      </w:r>
    </w:p>
    <w:p w14:paraId="666B39BF" w14:textId="77777777" w:rsidR="003B06D7" w:rsidRPr="00C44B4F" w:rsidRDefault="003B06D7" w:rsidP="003B06D7">
      <w:pPr>
        <w:keepNext/>
        <w:keepLines/>
        <w:spacing w:before="240" w:after="0"/>
        <w:contextualSpacing/>
        <w:outlineLvl w:val="0"/>
        <w:rPr>
          <w:rFonts w:asciiTheme="majorHAnsi" w:eastAsiaTheme="majorEastAsia" w:hAnsiTheme="majorHAnsi" w:cstheme="majorBidi"/>
          <w:b/>
          <w:bCs/>
          <w:sz w:val="32"/>
          <w:szCs w:val="32"/>
        </w:rPr>
      </w:pPr>
      <w:r w:rsidRPr="00C44B4F">
        <w:rPr>
          <w:rFonts w:asciiTheme="majorHAnsi" w:eastAsiaTheme="majorEastAsia" w:hAnsiTheme="majorHAnsi" w:cstheme="majorBidi"/>
          <w:b/>
          <w:bCs/>
          <w:sz w:val="32"/>
          <w:szCs w:val="32"/>
        </w:rPr>
        <w:t xml:space="preserve"> </w:t>
      </w:r>
    </w:p>
    <w:p w14:paraId="3A93447B" w14:textId="77777777" w:rsidR="003B06D7" w:rsidRPr="00C44B4F" w:rsidRDefault="003B06D7" w:rsidP="003B06D7">
      <w:r w:rsidRPr="00C44B4F">
        <w:t xml:space="preserve">Would you be interested in engaging </w:t>
      </w:r>
      <w:proofErr w:type="gramStart"/>
      <w:r w:rsidRPr="00C44B4F">
        <w:t>with  education</w:t>
      </w:r>
      <w:proofErr w:type="gramEnd"/>
      <w:r w:rsidRPr="00C44B4F">
        <w:t xml:space="preserve"> sessions/resources within the emergency department about asylum seeker and refugee health, entitlements and ways to improve their care?</w:t>
      </w:r>
    </w:p>
    <w:p w14:paraId="3EB6F255" w14:textId="77777777" w:rsidR="003B06D7" w:rsidRPr="00C44B4F" w:rsidRDefault="003B06D7" w:rsidP="003B06D7">
      <w:pPr>
        <w:numPr>
          <w:ilvl w:val="0"/>
          <w:numId w:val="19"/>
        </w:numPr>
        <w:contextualSpacing/>
      </w:pPr>
      <w:r w:rsidRPr="00C44B4F">
        <w:t>Definitely</w:t>
      </w:r>
    </w:p>
    <w:p w14:paraId="0B7B83F2" w14:textId="77777777" w:rsidR="003B06D7" w:rsidRPr="00C44B4F" w:rsidRDefault="003B06D7" w:rsidP="003B06D7">
      <w:pPr>
        <w:numPr>
          <w:ilvl w:val="0"/>
          <w:numId w:val="19"/>
        </w:numPr>
        <w:contextualSpacing/>
      </w:pPr>
      <w:r w:rsidRPr="00C44B4F">
        <w:t>Probably</w:t>
      </w:r>
    </w:p>
    <w:p w14:paraId="1C817EF5" w14:textId="77777777" w:rsidR="003B06D7" w:rsidRPr="00C44B4F" w:rsidRDefault="003B06D7" w:rsidP="003B06D7">
      <w:pPr>
        <w:numPr>
          <w:ilvl w:val="0"/>
          <w:numId w:val="19"/>
        </w:numPr>
        <w:contextualSpacing/>
      </w:pPr>
      <w:r w:rsidRPr="00C44B4F">
        <w:t>Possibly</w:t>
      </w:r>
    </w:p>
    <w:p w14:paraId="2EF03EA4" w14:textId="77777777" w:rsidR="003B06D7" w:rsidRPr="00C44B4F" w:rsidRDefault="003B06D7" w:rsidP="003B06D7">
      <w:pPr>
        <w:numPr>
          <w:ilvl w:val="0"/>
          <w:numId w:val="19"/>
        </w:numPr>
        <w:contextualSpacing/>
      </w:pPr>
      <w:r w:rsidRPr="00C44B4F">
        <w:t>Probably Not</w:t>
      </w:r>
    </w:p>
    <w:p w14:paraId="519FF7E9" w14:textId="77777777" w:rsidR="003B06D7" w:rsidRPr="00C44B4F" w:rsidRDefault="003B06D7" w:rsidP="003B06D7">
      <w:pPr>
        <w:numPr>
          <w:ilvl w:val="0"/>
          <w:numId w:val="19"/>
        </w:numPr>
        <w:contextualSpacing/>
      </w:pPr>
      <w:proofErr w:type="gramStart"/>
      <w:r w:rsidRPr="00C44B4F">
        <w:t>Definitely Not</w:t>
      </w:r>
      <w:proofErr w:type="gramEnd"/>
    </w:p>
    <w:p w14:paraId="00F699CA" w14:textId="77777777" w:rsidR="003B06D7" w:rsidRPr="00C44B4F" w:rsidRDefault="003B06D7" w:rsidP="003B06D7">
      <w:r w:rsidRPr="00C44B4F">
        <w:t>Please add comments:</w:t>
      </w:r>
    </w:p>
    <w:p w14:paraId="0F767C54" w14:textId="77777777" w:rsidR="003B06D7" w:rsidRPr="00C44B4F" w:rsidRDefault="003B06D7" w:rsidP="003B06D7">
      <w:r w:rsidRPr="00C44B4F">
        <w:t>What type of teaching would you be most interested to take part in, if any?  (Select any that apply)</w:t>
      </w:r>
    </w:p>
    <w:p w14:paraId="4F8C60DB" w14:textId="77777777" w:rsidR="003B06D7" w:rsidRPr="00C44B4F" w:rsidRDefault="003B06D7" w:rsidP="003B06D7">
      <w:pPr>
        <w:numPr>
          <w:ilvl w:val="0"/>
          <w:numId w:val="21"/>
        </w:numPr>
        <w:contextualSpacing/>
      </w:pPr>
      <w:r w:rsidRPr="00C44B4F">
        <w:t>Formal training day</w:t>
      </w:r>
    </w:p>
    <w:p w14:paraId="576C9BB2" w14:textId="77777777" w:rsidR="003B06D7" w:rsidRPr="00C44B4F" w:rsidRDefault="003B06D7" w:rsidP="003B06D7">
      <w:pPr>
        <w:numPr>
          <w:ilvl w:val="0"/>
          <w:numId w:val="21"/>
        </w:numPr>
        <w:contextualSpacing/>
      </w:pPr>
      <w:r w:rsidRPr="00C44B4F">
        <w:t>E-module</w:t>
      </w:r>
    </w:p>
    <w:p w14:paraId="7C9DCDA2" w14:textId="77777777" w:rsidR="003B06D7" w:rsidRPr="00C44B4F" w:rsidRDefault="003B06D7" w:rsidP="003B06D7">
      <w:pPr>
        <w:numPr>
          <w:ilvl w:val="0"/>
          <w:numId w:val="21"/>
        </w:numPr>
        <w:contextualSpacing/>
      </w:pPr>
      <w:r w:rsidRPr="00C44B4F">
        <w:t>Brief sessions during departmental meeting</w:t>
      </w:r>
    </w:p>
    <w:p w14:paraId="4CE6B51D" w14:textId="77777777" w:rsidR="003B06D7" w:rsidRPr="00C44B4F" w:rsidRDefault="003B06D7" w:rsidP="003B06D7">
      <w:pPr>
        <w:numPr>
          <w:ilvl w:val="0"/>
          <w:numId w:val="21"/>
        </w:numPr>
        <w:contextualSpacing/>
      </w:pPr>
      <w:r w:rsidRPr="00C44B4F">
        <w:t>Microsoft teams teaching sessions</w:t>
      </w:r>
    </w:p>
    <w:p w14:paraId="49BEFDB7" w14:textId="77777777" w:rsidR="003B06D7" w:rsidRPr="00C44B4F" w:rsidRDefault="003B06D7" w:rsidP="003B06D7">
      <w:pPr>
        <w:numPr>
          <w:ilvl w:val="0"/>
          <w:numId w:val="21"/>
        </w:numPr>
        <w:contextualSpacing/>
      </w:pPr>
      <w:r w:rsidRPr="00C44B4F">
        <w:t>Education resources/guidance available on intranet/app,</w:t>
      </w:r>
    </w:p>
    <w:p w14:paraId="3F1829B3" w14:textId="77777777" w:rsidR="003B06D7" w:rsidRPr="00C44B4F" w:rsidRDefault="003B06D7" w:rsidP="003B06D7">
      <w:pPr>
        <w:numPr>
          <w:ilvl w:val="0"/>
          <w:numId w:val="21"/>
        </w:numPr>
        <w:contextualSpacing/>
      </w:pPr>
      <w:r w:rsidRPr="00C44B4F">
        <w:t>other, please provide details:</w:t>
      </w:r>
    </w:p>
    <w:p w14:paraId="1D04982A" w14:textId="77777777" w:rsidR="003B06D7" w:rsidRPr="00C44B4F" w:rsidRDefault="003B06D7" w:rsidP="003B06D7">
      <w:r w:rsidRPr="00C44B4F">
        <w:t>Would it be useful to have education/resources within the department about local services available to asylum seeker or refugees and how to access them?</w:t>
      </w:r>
    </w:p>
    <w:p w14:paraId="544E3875" w14:textId="77777777" w:rsidR="003B06D7" w:rsidRPr="00C44B4F" w:rsidRDefault="003B06D7" w:rsidP="003B06D7">
      <w:pPr>
        <w:numPr>
          <w:ilvl w:val="0"/>
          <w:numId w:val="20"/>
        </w:numPr>
        <w:contextualSpacing/>
      </w:pPr>
      <w:r w:rsidRPr="00C44B4F">
        <w:t>Definitely</w:t>
      </w:r>
    </w:p>
    <w:p w14:paraId="57D8B8FE" w14:textId="77777777" w:rsidR="003B06D7" w:rsidRPr="00C44B4F" w:rsidRDefault="003B06D7" w:rsidP="003B06D7">
      <w:pPr>
        <w:numPr>
          <w:ilvl w:val="0"/>
          <w:numId w:val="20"/>
        </w:numPr>
        <w:contextualSpacing/>
      </w:pPr>
      <w:r w:rsidRPr="00C44B4F">
        <w:t>Probably</w:t>
      </w:r>
    </w:p>
    <w:p w14:paraId="303DD5F8" w14:textId="77777777" w:rsidR="003B06D7" w:rsidRPr="00C44B4F" w:rsidRDefault="003B06D7" w:rsidP="003B06D7">
      <w:pPr>
        <w:numPr>
          <w:ilvl w:val="0"/>
          <w:numId w:val="20"/>
        </w:numPr>
        <w:contextualSpacing/>
      </w:pPr>
      <w:r w:rsidRPr="00C44B4F">
        <w:t>Possibly</w:t>
      </w:r>
    </w:p>
    <w:p w14:paraId="4F4661EF" w14:textId="77777777" w:rsidR="003B06D7" w:rsidRPr="00C44B4F" w:rsidRDefault="003B06D7" w:rsidP="003B06D7">
      <w:pPr>
        <w:numPr>
          <w:ilvl w:val="0"/>
          <w:numId w:val="20"/>
        </w:numPr>
        <w:contextualSpacing/>
      </w:pPr>
      <w:r w:rsidRPr="00C44B4F">
        <w:t>Probably Not</w:t>
      </w:r>
    </w:p>
    <w:p w14:paraId="5A27FBAB" w14:textId="77777777" w:rsidR="003B06D7" w:rsidRPr="00C44B4F" w:rsidRDefault="003B06D7" w:rsidP="003B06D7">
      <w:pPr>
        <w:numPr>
          <w:ilvl w:val="0"/>
          <w:numId w:val="20"/>
        </w:numPr>
        <w:contextualSpacing/>
      </w:pPr>
      <w:proofErr w:type="gramStart"/>
      <w:r w:rsidRPr="00C44B4F">
        <w:t>Definitely Not</w:t>
      </w:r>
      <w:proofErr w:type="gramEnd"/>
    </w:p>
    <w:p w14:paraId="4AEEB3E6" w14:textId="77777777" w:rsidR="003B06D7" w:rsidRPr="00C44B4F" w:rsidRDefault="003B06D7" w:rsidP="003B06D7">
      <w:r w:rsidRPr="00C44B4F">
        <w:t xml:space="preserve">Please add comments: </w:t>
      </w:r>
    </w:p>
    <w:p w14:paraId="42786428" w14:textId="77777777" w:rsidR="003B06D7" w:rsidRPr="00C44B4F" w:rsidRDefault="003B06D7" w:rsidP="003B06D7">
      <w:r w:rsidRPr="00C44B4F">
        <w:t xml:space="preserve">What type of resources would be most useful to help signpost patients to local services? </w:t>
      </w:r>
    </w:p>
    <w:p w14:paraId="1FA73810" w14:textId="77777777" w:rsidR="003B06D7" w:rsidRPr="00C44B4F" w:rsidRDefault="003B06D7" w:rsidP="003B06D7">
      <w:pPr>
        <w:numPr>
          <w:ilvl w:val="0"/>
          <w:numId w:val="22"/>
        </w:numPr>
        <w:contextualSpacing/>
      </w:pPr>
      <w:r w:rsidRPr="00C44B4F">
        <w:lastRenderedPageBreak/>
        <w:t>Information packs for patients</w:t>
      </w:r>
    </w:p>
    <w:p w14:paraId="6D1E7602" w14:textId="77777777" w:rsidR="003B06D7" w:rsidRPr="00C44B4F" w:rsidRDefault="003B06D7" w:rsidP="003B06D7">
      <w:pPr>
        <w:numPr>
          <w:ilvl w:val="0"/>
          <w:numId w:val="22"/>
        </w:numPr>
        <w:contextualSpacing/>
      </w:pPr>
      <w:r w:rsidRPr="00C44B4F">
        <w:t>Online/app guidance for clinicians</w:t>
      </w:r>
    </w:p>
    <w:p w14:paraId="44A20D68" w14:textId="77777777" w:rsidR="003B06D7" w:rsidRPr="00C44B4F" w:rsidRDefault="003B06D7" w:rsidP="003B06D7">
      <w:pPr>
        <w:numPr>
          <w:ilvl w:val="0"/>
          <w:numId w:val="22"/>
        </w:numPr>
        <w:contextualSpacing/>
      </w:pPr>
      <w:r w:rsidRPr="00C44B4F">
        <w:t>Referral forms for local services (paper)</w:t>
      </w:r>
    </w:p>
    <w:p w14:paraId="17E9312A" w14:textId="77777777" w:rsidR="003B06D7" w:rsidRPr="00C44B4F" w:rsidRDefault="003B06D7" w:rsidP="003B06D7">
      <w:pPr>
        <w:numPr>
          <w:ilvl w:val="0"/>
          <w:numId w:val="22"/>
        </w:numPr>
        <w:contextualSpacing/>
      </w:pPr>
      <w:r w:rsidRPr="00C44B4F">
        <w:t>Referral forms for services (intranet/app</w:t>
      </w:r>
    </w:p>
    <w:p w14:paraId="680FDEB0" w14:textId="77777777" w:rsidR="003B06D7" w:rsidRPr="00C44B4F" w:rsidRDefault="003B06D7" w:rsidP="003B06D7">
      <w:pPr>
        <w:numPr>
          <w:ilvl w:val="0"/>
          <w:numId w:val="22"/>
        </w:numPr>
        <w:contextualSpacing/>
      </w:pPr>
      <w:r w:rsidRPr="00C44B4F">
        <w:t xml:space="preserve">Other, please provide </w:t>
      </w:r>
      <w:proofErr w:type="gramStart"/>
      <w:r w:rsidRPr="00C44B4F">
        <w:t>details:.</w:t>
      </w:r>
      <w:proofErr w:type="gramEnd"/>
    </w:p>
    <w:p w14:paraId="43DEFC40" w14:textId="77777777" w:rsidR="003B06D7" w:rsidRPr="00C44B4F" w:rsidRDefault="003B06D7" w:rsidP="003B06D7">
      <w:r w:rsidRPr="00C44B4F">
        <w:t xml:space="preserve">Have you got any suggestions on how education around this topic could be delivered? </w:t>
      </w:r>
    </w:p>
    <w:p w14:paraId="5C7FF5D2" w14:textId="77777777" w:rsidR="003B06D7" w:rsidRPr="00C44B4F" w:rsidRDefault="003B06D7" w:rsidP="003B06D7">
      <w:r w:rsidRPr="00C44B4F">
        <w:t>Please state:</w:t>
      </w:r>
    </w:p>
    <w:p w14:paraId="34065993" w14:textId="77777777" w:rsidR="003B06D7" w:rsidRPr="00C44B4F" w:rsidRDefault="003B06D7" w:rsidP="003B06D7">
      <w:r w:rsidRPr="00C44B4F">
        <w:t>Are there any other ways you feel we could improve our signposting for asylum seeker or refugee patients to other local services?</w:t>
      </w:r>
    </w:p>
    <w:p w14:paraId="72A71F89" w14:textId="77777777" w:rsidR="003B06D7" w:rsidRPr="00C44B4F" w:rsidRDefault="003B06D7" w:rsidP="003B06D7">
      <w:r w:rsidRPr="00C44B4F">
        <w:t>Please state:</w:t>
      </w:r>
    </w:p>
    <w:p w14:paraId="1071C162" w14:textId="77777777" w:rsidR="003B06D7" w:rsidRPr="00C44B4F" w:rsidRDefault="003B06D7" w:rsidP="003B06D7">
      <w:r w:rsidRPr="00C44B4F">
        <w:t>Are there any other ways you feel we could improve the quality of care we provide to asylum seeker or refugee patients?</w:t>
      </w:r>
    </w:p>
    <w:p w14:paraId="771494C1" w14:textId="77777777" w:rsidR="003B06D7" w:rsidRPr="00C44B4F" w:rsidRDefault="003B06D7" w:rsidP="003B06D7">
      <w:r w:rsidRPr="00C44B4F">
        <w:t>Please State:</w:t>
      </w:r>
    </w:p>
    <w:p w14:paraId="6B9BAD3E" w14:textId="77777777" w:rsidR="003B06D7" w:rsidRDefault="003B06D7" w:rsidP="003B06D7">
      <w:r>
        <w:t xml:space="preserve">*Please note, this structured questionnaire was distributed using Microsoft Forms and final design can be accessed using the following link: </w:t>
      </w:r>
      <w:r w:rsidRPr="00EC184F">
        <w:t>https://forms.office.com/e/d025ucSXbp</w:t>
      </w:r>
    </w:p>
    <w:p w14:paraId="4E520A8D" w14:textId="77777777" w:rsidR="003B06D7" w:rsidRPr="0063536D" w:rsidRDefault="003B06D7" w:rsidP="003B06D7"/>
    <w:p w14:paraId="3C6B93C5" w14:textId="77777777" w:rsidR="003B06D7" w:rsidRDefault="003B06D7" w:rsidP="003B06D7">
      <w:pPr>
        <w:pStyle w:val="Title"/>
      </w:pPr>
    </w:p>
    <w:p w14:paraId="0610D086" w14:textId="77777777" w:rsidR="003B06D7" w:rsidRDefault="003B06D7" w:rsidP="003B06D7"/>
    <w:p w14:paraId="4E1C63FE" w14:textId="77777777" w:rsidR="003B06D7" w:rsidRDefault="003B06D7" w:rsidP="003B06D7"/>
    <w:p w14:paraId="3234F3C5" w14:textId="77777777" w:rsidR="003B06D7" w:rsidRDefault="003B06D7" w:rsidP="003B06D7">
      <w:pPr>
        <w:pStyle w:val="Title"/>
      </w:pPr>
    </w:p>
    <w:p w14:paraId="3478A702" w14:textId="77777777" w:rsidR="003B06D7" w:rsidRDefault="003B06D7" w:rsidP="003B06D7">
      <w:pPr>
        <w:pStyle w:val="Title"/>
      </w:pPr>
    </w:p>
    <w:p w14:paraId="13ABB46C" w14:textId="77777777" w:rsidR="003B06D7" w:rsidRDefault="003B06D7" w:rsidP="003B06D7">
      <w:pPr>
        <w:pStyle w:val="Title"/>
      </w:pPr>
    </w:p>
    <w:p w14:paraId="3D354BA8" w14:textId="77777777" w:rsidR="003B06D7" w:rsidRDefault="003B06D7" w:rsidP="003B06D7">
      <w:pPr>
        <w:pStyle w:val="Title"/>
      </w:pPr>
    </w:p>
    <w:p w14:paraId="40A43D41" w14:textId="77777777" w:rsidR="003B06D7" w:rsidRDefault="003B06D7" w:rsidP="003B06D7">
      <w:pPr>
        <w:pStyle w:val="Title"/>
      </w:pPr>
    </w:p>
    <w:p w14:paraId="77CEBC8E" w14:textId="77777777" w:rsidR="003B06D7" w:rsidRDefault="003B06D7" w:rsidP="003B06D7">
      <w:pPr>
        <w:pStyle w:val="Title"/>
      </w:pPr>
    </w:p>
    <w:p w14:paraId="51247A89" w14:textId="77777777" w:rsidR="003B06D7" w:rsidRDefault="003B06D7" w:rsidP="003B06D7">
      <w:pPr>
        <w:pStyle w:val="Title"/>
      </w:pPr>
    </w:p>
    <w:p w14:paraId="7F7DC9C9" w14:textId="77777777" w:rsidR="003B06D7" w:rsidRDefault="003B06D7" w:rsidP="003B06D7">
      <w:pPr>
        <w:pStyle w:val="Title"/>
      </w:pPr>
    </w:p>
    <w:p w14:paraId="17B31311" w14:textId="77777777" w:rsidR="003B06D7" w:rsidRDefault="003B06D7" w:rsidP="003B06D7"/>
    <w:p w14:paraId="4BEF2E25" w14:textId="77777777" w:rsidR="003B06D7" w:rsidRDefault="003B06D7" w:rsidP="003B06D7"/>
    <w:p w14:paraId="31CA1969" w14:textId="77777777" w:rsidR="003B06D7" w:rsidRPr="00AC6288" w:rsidRDefault="003B06D7" w:rsidP="003B06D7"/>
    <w:p w14:paraId="11F4C2AF" w14:textId="77777777" w:rsidR="003B06D7" w:rsidRDefault="003B06D7"/>
    <w:sectPr w:rsidR="003B06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907DB"/>
    <w:multiLevelType w:val="hybridMultilevel"/>
    <w:tmpl w:val="990620D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E3289"/>
    <w:multiLevelType w:val="hybridMultilevel"/>
    <w:tmpl w:val="EDDC9CA4"/>
    <w:lvl w:ilvl="0" w:tplc="37DE88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EF7F36"/>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3E5536"/>
    <w:multiLevelType w:val="hybridMultilevel"/>
    <w:tmpl w:val="B8F88476"/>
    <w:lvl w:ilvl="0" w:tplc="38740160">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4" w15:restartNumberingAfterBreak="0">
    <w:nsid w:val="1D700EF3"/>
    <w:multiLevelType w:val="hybridMultilevel"/>
    <w:tmpl w:val="B8F88476"/>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5" w15:restartNumberingAfterBreak="0">
    <w:nsid w:val="1E7E7F39"/>
    <w:multiLevelType w:val="hybridMultilevel"/>
    <w:tmpl w:val="EE0E3860"/>
    <w:lvl w:ilvl="0" w:tplc="DB9A3C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BF4C4C"/>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1FB4B11"/>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6123F81"/>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A5C371F"/>
    <w:multiLevelType w:val="hybridMultilevel"/>
    <w:tmpl w:val="3D58E0F4"/>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9B258D"/>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6551AD4"/>
    <w:multiLevelType w:val="hybridMultilevel"/>
    <w:tmpl w:val="19764C3E"/>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4C63AC"/>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D6805E5"/>
    <w:multiLevelType w:val="hybridMultilevel"/>
    <w:tmpl w:val="1ADE3D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62249CF"/>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7374653"/>
    <w:multiLevelType w:val="hybridMultilevel"/>
    <w:tmpl w:val="A49EE262"/>
    <w:lvl w:ilvl="0" w:tplc="3ACAA7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7B1CF4"/>
    <w:multiLevelType w:val="hybridMultilevel"/>
    <w:tmpl w:val="B8F88476"/>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17" w15:restartNumberingAfterBreak="0">
    <w:nsid w:val="4BBC2317"/>
    <w:multiLevelType w:val="hybridMultilevel"/>
    <w:tmpl w:val="B8F88476"/>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18" w15:restartNumberingAfterBreak="0">
    <w:nsid w:val="529F75C0"/>
    <w:multiLevelType w:val="hybridMultilevel"/>
    <w:tmpl w:val="B8F88476"/>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19" w15:restartNumberingAfterBreak="0">
    <w:nsid w:val="56B52FAA"/>
    <w:multiLevelType w:val="hybridMultilevel"/>
    <w:tmpl w:val="B8F88476"/>
    <w:lvl w:ilvl="0" w:tplc="FFFFFFFF">
      <w:start w:val="1"/>
      <w:numFmt w:val="decimal"/>
      <w:lvlText w:val="%1-"/>
      <w:lvlJc w:val="left"/>
      <w:pPr>
        <w:ind w:left="785" w:hanging="360"/>
      </w:pPr>
      <w:rPr>
        <w:rFonts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20" w15:restartNumberingAfterBreak="0">
    <w:nsid w:val="61693F4D"/>
    <w:multiLevelType w:val="hybridMultilevel"/>
    <w:tmpl w:val="1F8213D0"/>
    <w:lvl w:ilvl="0" w:tplc="ECBA32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C04012"/>
    <w:multiLevelType w:val="hybridMultilevel"/>
    <w:tmpl w:val="EB84DE34"/>
    <w:lvl w:ilvl="0" w:tplc="ADFE7F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A3B72F3"/>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F2B5892"/>
    <w:multiLevelType w:val="hybridMultilevel"/>
    <w:tmpl w:val="4C3A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97427795">
    <w:abstractNumId w:val="20"/>
  </w:num>
  <w:num w:numId="2" w16cid:durableId="1963002122">
    <w:abstractNumId w:val="13"/>
  </w:num>
  <w:num w:numId="3" w16cid:durableId="129253066">
    <w:abstractNumId w:val="3"/>
  </w:num>
  <w:num w:numId="4" w16cid:durableId="137721949">
    <w:abstractNumId w:val="14"/>
  </w:num>
  <w:num w:numId="5" w16cid:durableId="1694304021">
    <w:abstractNumId w:val="12"/>
  </w:num>
  <w:num w:numId="6" w16cid:durableId="1789271962">
    <w:abstractNumId w:val="2"/>
  </w:num>
  <w:num w:numId="7" w16cid:durableId="90854855">
    <w:abstractNumId w:val="22"/>
  </w:num>
  <w:num w:numId="8" w16cid:durableId="2112510816">
    <w:abstractNumId w:val="10"/>
  </w:num>
  <w:num w:numId="9" w16cid:durableId="798112688">
    <w:abstractNumId w:val="8"/>
  </w:num>
  <w:num w:numId="10" w16cid:durableId="276723135">
    <w:abstractNumId w:val="16"/>
  </w:num>
  <w:num w:numId="11" w16cid:durableId="2049841710">
    <w:abstractNumId w:val="5"/>
  </w:num>
  <w:num w:numId="12" w16cid:durableId="512915934">
    <w:abstractNumId w:val="15"/>
  </w:num>
  <w:num w:numId="13" w16cid:durableId="175000005">
    <w:abstractNumId w:val="23"/>
  </w:num>
  <w:num w:numId="14" w16cid:durableId="1463571675">
    <w:abstractNumId w:val="19"/>
  </w:num>
  <w:num w:numId="15" w16cid:durableId="488445809">
    <w:abstractNumId w:val="6"/>
  </w:num>
  <w:num w:numId="16" w16cid:durableId="2027554010">
    <w:abstractNumId w:val="7"/>
  </w:num>
  <w:num w:numId="17" w16cid:durableId="1214390597">
    <w:abstractNumId w:val="4"/>
  </w:num>
  <w:num w:numId="18" w16cid:durableId="288511635">
    <w:abstractNumId w:val="11"/>
  </w:num>
  <w:num w:numId="19" w16cid:durableId="2128893121">
    <w:abstractNumId w:val="18"/>
  </w:num>
  <w:num w:numId="20" w16cid:durableId="1235319401">
    <w:abstractNumId w:val="17"/>
  </w:num>
  <w:num w:numId="21" w16cid:durableId="1732381100">
    <w:abstractNumId w:val="9"/>
  </w:num>
  <w:num w:numId="22" w16cid:durableId="856193995">
    <w:abstractNumId w:val="0"/>
  </w:num>
  <w:num w:numId="23" w16cid:durableId="1320767835">
    <w:abstractNumId w:val="21"/>
  </w:num>
  <w:num w:numId="24" w16cid:durableId="1169252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6D7"/>
    <w:rsid w:val="00366CA5"/>
    <w:rsid w:val="003B06D7"/>
    <w:rsid w:val="00420A64"/>
    <w:rsid w:val="004A625D"/>
    <w:rsid w:val="005B12D7"/>
    <w:rsid w:val="009E53F0"/>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7A1BA"/>
  <w15:chartTrackingRefBased/>
  <w15:docId w15:val="{DC92B781-C30E-4297-8359-4C10B4AF1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6D7"/>
    <w:pPr>
      <w:spacing w:line="259" w:lineRule="auto"/>
    </w:pPr>
    <w:rPr>
      <w:kern w:val="0"/>
      <w:sz w:val="22"/>
      <w:szCs w:val="22"/>
      <w14:ligatures w14:val="none"/>
    </w:rPr>
  </w:style>
  <w:style w:type="paragraph" w:styleId="Heading1">
    <w:name w:val="heading 1"/>
    <w:basedOn w:val="Normal"/>
    <w:next w:val="Normal"/>
    <w:link w:val="Heading1Char"/>
    <w:uiPriority w:val="9"/>
    <w:qFormat/>
    <w:rsid w:val="003B06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06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06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06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06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06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06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06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06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6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06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06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6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6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6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6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6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6D7"/>
    <w:rPr>
      <w:rFonts w:eastAsiaTheme="majorEastAsia" w:cstheme="majorBidi"/>
      <w:color w:val="272727" w:themeColor="text1" w:themeTint="D8"/>
    </w:rPr>
  </w:style>
  <w:style w:type="paragraph" w:styleId="Title">
    <w:name w:val="Title"/>
    <w:basedOn w:val="Normal"/>
    <w:next w:val="Normal"/>
    <w:link w:val="TitleChar"/>
    <w:uiPriority w:val="10"/>
    <w:qFormat/>
    <w:rsid w:val="003B06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6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6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6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6D7"/>
    <w:pPr>
      <w:spacing w:before="160"/>
      <w:jc w:val="center"/>
    </w:pPr>
    <w:rPr>
      <w:i/>
      <w:iCs/>
      <w:color w:val="404040" w:themeColor="text1" w:themeTint="BF"/>
    </w:rPr>
  </w:style>
  <w:style w:type="character" w:customStyle="1" w:styleId="QuoteChar">
    <w:name w:val="Quote Char"/>
    <w:basedOn w:val="DefaultParagraphFont"/>
    <w:link w:val="Quote"/>
    <w:uiPriority w:val="29"/>
    <w:rsid w:val="003B06D7"/>
    <w:rPr>
      <w:i/>
      <w:iCs/>
      <w:color w:val="404040" w:themeColor="text1" w:themeTint="BF"/>
    </w:rPr>
  </w:style>
  <w:style w:type="paragraph" w:styleId="ListParagraph">
    <w:name w:val="List Paragraph"/>
    <w:basedOn w:val="Normal"/>
    <w:uiPriority w:val="34"/>
    <w:qFormat/>
    <w:rsid w:val="003B06D7"/>
    <w:pPr>
      <w:ind w:left="720"/>
      <w:contextualSpacing/>
    </w:pPr>
  </w:style>
  <w:style w:type="character" w:styleId="IntenseEmphasis">
    <w:name w:val="Intense Emphasis"/>
    <w:basedOn w:val="DefaultParagraphFont"/>
    <w:uiPriority w:val="21"/>
    <w:qFormat/>
    <w:rsid w:val="003B06D7"/>
    <w:rPr>
      <w:i/>
      <w:iCs/>
      <w:color w:val="0F4761" w:themeColor="accent1" w:themeShade="BF"/>
    </w:rPr>
  </w:style>
  <w:style w:type="paragraph" w:styleId="IntenseQuote">
    <w:name w:val="Intense Quote"/>
    <w:basedOn w:val="Normal"/>
    <w:next w:val="Normal"/>
    <w:link w:val="IntenseQuoteChar"/>
    <w:uiPriority w:val="30"/>
    <w:qFormat/>
    <w:rsid w:val="003B06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6D7"/>
    <w:rPr>
      <w:i/>
      <w:iCs/>
      <w:color w:val="0F4761" w:themeColor="accent1" w:themeShade="BF"/>
    </w:rPr>
  </w:style>
  <w:style w:type="character" w:styleId="IntenseReference">
    <w:name w:val="Intense Reference"/>
    <w:basedOn w:val="DefaultParagraphFont"/>
    <w:uiPriority w:val="32"/>
    <w:qFormat/>
    <w:rsid w:val="003B06D7"/>
    <w:rPr>
      <w:b/>
      <w:bCs/>
      <w:smallCaps/>
      <w:color w:val="0F4761" w:themeColor="accent1" w:themeShade="BF"/>
      <w:spacing w:val="5"/>
    </w:rPr>
  </w:style>
  <w:style w:type="character" w:styleId="Hyperlink">
    <w:name w:val="Hyperlink"/>
    <w:basedOn w:val="DefaultParagraphFont"/>
    <w:uiPriority w:val="99"/>
    <w:unhideWhenUsed/>
    <w:rsid w:val="003B06D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aniel.dolan@nbt.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53</Words>
  <Characters>7144</Characters>
  <Application>Microsoft Office Word</Application>
  <DocSecurity>0</DocSecurity>
  <Lines>59</Lines>
  <Paragraphs>16</Paragraphs>
  <ScaleCrop>false</ScaleCrop>
  <Company/>
  <LinksUpToDate>false</LinksUpToDate>
  <CharactersWithSpaces>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olan</dc:creator>
  <cp:keywords/>
  <dc:description/>
  <cp:lastModifiedBy>Assaf Givati</cp:lastModifiedBy>
  <cp:revision>3</cp:revision>
  <dcterms:created xsi:type="dcterms:W3CDTF">2025-12-18T11:41:00Z</dcterms:created>
  <dcterms:modified xsi:type="dcterms:W3CDTF">2025-12-22T10:08:00Z</dcterms:modified>
</cp:coreProperties>
</file>